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bookmarkStart w:id="0" w:name="_GoBack"/>
      <w:bookmarkEnd w:id="0"/>
      <w:r w:rsidRPr="00FB78DB">
        <w:rPr>
          <w:rFonts w:ascii="Courier" w:hAnsi="Courier"/>
          <w:sz w:val="18"/>
          <w:szCs w:val="18"/>
        </w:rPr>
        <w:t>LOCUS       pLK75                  56489 bp    DNA     circular BCT 09-FEB-2014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DEFINITION  Escherichia coli plasmid pLK75, whole genome shotgun sequence.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ACCESSIO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VERSIO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KEYWORDS    WGS.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SOURCE      Escherichia col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ORGANISM  Escherichia col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Bacteria; Proteobacteria; Gammaproteobacteria; Enterobacteriales;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Enterobacteriaceae; Escherichia.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REFERENCE   1  (bases 1 to 56489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AUTHORS   Chen,Y.-T., Lin,A.-C. and Siu,K.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TITLE     Sequence of closely related NDM-1-encoding plasmids from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Escherichia coli and Klebsiella pneumoniae in Taiwa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JOURNAL   Unpublishe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REFERENCE   2  (bases 1 to 56489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AUTHORS   Chen,Y.-T., Lin,A.-C. and Siu,K.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TITLE     Direct Submissio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JOURNAL   Submitted (09-FEB-2014) Institute of Molecular and Genomi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Medicine, National Health Research Institutes, 35, Keyan Road,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Zhunan Township, Miaoli County, Taiwan 350, Taiwa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COMMENT     ##Assembly-Data-START##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Assembly Method       :: Newbler v. 2.7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Sequencing Technology :: 454; Illumin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##Assembly-Data-END##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FEATURES             Location/Qualifier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source          1..56489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organism="Escherichia col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mol_type="genomic DN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db_xref="taxon:562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lasmid="pLK75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untry="Taiwa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1..720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rep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DKLLNKKIKVKQSNELTEAAYYLSLKAKRVLWLCLMQTYFTA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SEDDDEMAVLGDSTFKVKVADYEQIFQVSRNQAIKDVKEGVFELSRSAVIFYPKEG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FDCVARPWLTEAGSRSARGIWEIEFNHKLLRYIYGLTNQFTTYSLRDCGSLRNPRTI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YESLAQFKSSGLWVTTHAWLNDRFLLPESQQKNLAELKRSFLDPALKQINEKTPLL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YSIDDSGKFLFSIIDKQNPV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misc_feature    2136..2160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IR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2338..3351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integron integrase IntIPac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TATAPLPPLRSVKVLDQLRERIRYLHYSLRTEQAYVHWVRA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RFHGVRHPATLGSSEVEAFLSWLANERKVSVSTHRQALAALLFFYGKVLCTDLPWLQ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IGRPRPSRRLPVVLTPDEVVRILGFLEGEHRLFAQLLYGTGMRISEGLQLRVKDLD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HGTIIVREGKGSKDRALMLPESLAPSLREQLSRARAWWLKDQAEGRSGVALPDALE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YPRAGHSWPWFWVFAQHTHSTDPRSGVVRRHHMYDQTFQRAFKRAVEQAGITKPAT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HTLRHSFATALLRSGYDIRTVQDLLGHSDVSTTMIYTHVLKVGGAGVRSPLDALPPL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E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misc_feature    3432..3492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att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4819..5352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lastRenderedPageBreak/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dihydrofolate reduct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RNRRATLSPFMAALTQRSIVKISLMAAKARNGVIGCGSDIPW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KGEQLLFKAITYNQWLLVGRKTFEAMGALPNRKYAVVSRSGSVATNDDVVVFPSIE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MRELKTLTNHVVVSGGGEIYKSLIAHADTLHISTIDSEPEGNVFFPEIPKEFNVVF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QEFHSNINYRYQIWQRG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5533..6378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Streptomycin 3''-O-adenylyltransfer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aadA1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SNAVPAEISVQLSQALNVIEHHLGSTLLAVHLYGSALDGGLK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CSDIDLLVTVTAQLDETVRQALFVDFLEVSASPGQSEALRALEVTIVVYGDVVPWRY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RRELQFGEWQRKDILAGIFEPATTDVDLAILLTKARQHSLALAGSAAEDFFNSVPE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LFKALADTLKLWNSQPDWAGDERNVVLTLSRIWYSAATGKIAPKDVAANWVMERLP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QHQPVLLEAQQAYLGQGMDCLASRADQLTAFIYFVKHEAASLLGSTPMMSNSSFKPT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RGA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6836..7675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dihydropteroate synth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VTVFGILNLTEDSFFDESRRLDPAGAVTAAIEMLRVGSDVVD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PAASHPDARPVSPADEIRRIAPLLDALSDQMHRVSIDSFQPETQRYALKRGVGYLN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QGFPDPALYPDIAEADCRLVVMHSAQRDGIATRTGHLRPEDALDEIVRFFEARVSA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RSGVAADRLILDPGMGFFLSPAPETSLHVLSNLQKLKSALGLPLLVSVSRKSFL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GLPVKDLGPASLAAELHAIGNGADYVRTHAPGDLRSAITFSETLAKFRSRDARDRG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H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8912..9445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nuc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NLATWLLAAAFTTAALPAFAVEPSVQVGYSPEGSARVLVLS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DSAKTSIRMMAYSFTAPDIMKALVAAKKRGVDVKIVIDERGNTGRASIAAMNYIAN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IPLRTDSDFPIQHDKVIIVDNVTVETGSFNFTKAAETKNSENAVVIWNMPKLAESF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HWQDRWNRGRDYRSSY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9445..10440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G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TDAAFYQLGPLREYLEDPTVFEIRINCFQEVICDTFSGRRVVQ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AAITADFIRNLAKSLVSSNKLTMQAINDVILPGGIRGVICLPPAVIDGTTAVAFRK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AADKNLEQLTSEGIFSDCRKITGSKQSLTDDDFFLKELHSSEKWPAFLQTAVEKKR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VICGETGSGKTVLTRALLKSLHKDERVIILEDVHEVTVDHVVEAVYMMYGDAGKIG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SATDALRACMRLTPGRIIMTELRDDAAWDYLKALNTGHPGGVMSTHANSARDAFNR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LLIKATPIGRMLDMSDIMRMLYSTIDVVVHMEKRKIKEIYFDPEYKMQCVNGSL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0482..11642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F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ARKSVDVDQELDENTGDGEFESERGGFKGSNRRSAPGMKAFV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MALLALVFIGITVMGKIRTPAKAEADKDGGKAQQANTLPNYSFNSDPDVNKPATAQ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ATDARAVQAAAQADADAGSSNTAARTSNKRKEPSPEELAMQRRLGGELAQTNQAAT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SPGVQPQDNETSEGSSALAKNLTPARLKASRAGVMANPSLTVPKGKMIPCGTGTEL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TTVPGQVSCRVSQDVYSADGLVRLIDKGSWVDGQITGGIKDGQARVFVLWERIRNDQ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TIVNIDSAGTNSLGSAGIPGQVDTHMWERLRGAIMISLFSDTLTALVNQTQSNNIQY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STENSGEQLASEALRSYMSIPPTLYDQQGDAVSIFVARDLDFSGVYTLAD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1642..12526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O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KLLLSAVVLSVLGGAATNVMALEVGRNSPYDYRIKSVVYNP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VVKIDAIAGVATHIVVAPDETYITHAFGDSESWTFAHKMNHFFVKPKQAMSDTNLV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TDKRTYNIVLHFIGEETKKNADGTVSKSFIETPWAVRQAVLQLTYEYPFEQQEKAK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ADKKRITQKLKQTAFAGAKNYQYVMSEQPEMRSIQPVHVWDNYRFTRFEFPANAEL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QVYMISASGKETLPNSHVVGENRNIIEVETVAKEWRIRLGDKVVGVRNNNFAPGAGA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TGTASPDVRRVQIGED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2537..13235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ANKKTGLTREAIKEFNESRKGLEVDLMDEVLKSRRTAWMV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SAVVTVFALSLVGYVVHKYSQPIPAHLLTLNEATHEVQQVKLTRDQTSYGDEIDKFW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TQYVIHRESYDFYSVQVDYTAVGLMSTPNVAESYQSKFKGRNGLDKVLGDSETTRVK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NSVILDKPHGVATIRFTTVRRVRSNPVDDQPQRWIAIMGYEYKSLAMNAEQRYVNP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FRVTSYRVNPEV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3454..14437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D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VSANVATIISDVTPLIATCLTIKLMVQGMYSAFNPGAGDSLS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IKEYLSIALILSFATAGGWYQQELVNVALHLPDDFAGILSAPNKVGASGVPAIIDS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EKGIKIVNTAWEAADVFSSSGLAAYAIGGIMMIATVVLGGLGAGFVIMAKILLAVT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CFGPIAIFCLLWGATKNIFARWLASVINYGLVVVILALVFGFIMQMFDNLLSSMNSD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YSSITGSISALLLTVISVFVLFQIPQIAASWGSGISAGVADAARSTGSSMQALGNM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HGMFGGNAFRGGNSGGGQQSAGGGSGSNSGGSSGSNLSGKARGSRGKKA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4510..14737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eex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KLLLVIPFLLVACDASHDVEWYKKHEKERKATIQECKKDAD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QKPDCKNAREADRQLFVFGKKDGEINSPK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4745..15458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C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KTLTAVLLTTGLILGGAQSASAGIIVTNPTELAKQVEQLQQM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QQLEQLKSQLQTQKNMYESMAKTTNLGDLLGTSTSTLANNLPDNWKEIYSDAMNSS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VTPSVNSMMGQFNAEVDDMTPSEAITYMNKKLAEKGAYDRVMAEKAYNNQMQELTDM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QELTEQIKTTPDLKSIADLQARIQTSQGAIQGEQAKLNLMNMLQQSQDKLLRAQKER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THNFVFGTGGDVTASPS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5476..18076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B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RAATATKPKKIDAYRKEPSVNKKYLPYSYHLNDYVISMENGD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MAFFKLDGRTHDCASDRELVTWHKDLNTLVKSFGTDHVELWTHEYHHEAKEYPDGEY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HFFPAYVDQYNRKLHGDSKQLINDLYLTVIYKQVGDKTQKFLAKFEKPTRDEIQQMQ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ALEGLEDISEQILEAMKPYGIQQLGIYYRDKRGVEIPAPDKKEREELAEVDESDIF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AIVIERNEPEPSQAHAYSKALEFLYFLANMEWAIVPVCRDRIREYIMDNRPVSSLW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VVQIRTVDHNFYTTGIEFREYEEDTEPGQLNMLKEADFEYLLTQSFSCLSESSAKT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THQEKSLQETRDRAQSQLAQLGTALDMLTSREFVMGYHHGTVHVWDNDQNAVQRKA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VKVMLTGCGVVGGTISLASEAAYYARLPGNQKWAPRPVPINSWNFLHFSPFHNFMR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PDNNPWGPALTMFRTISGTPLYFNFHVTPLEELSYGKRPLGHALITGMSGEGKTTL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FLLAQSMKYNPRLFVYDRDRGMEPFIRSVGGYYKVLQQGMPSGFAPLQIEPTKRNI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IKNLFRICVETTNNGPISATMATELAEGVDAVMGEGSLIPREARTVTILDGYVNEV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NGVSLKGLLREWTREGQYGWLFDNDKDSLDLSANDIFGFDLSEFIAAKEEVSSPAR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PLMMYLLYRVRDSIDGKRRVIQCFDEFHAYLDDPVIEREVKRGIKTDRKKDAIYVF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QEPNDALSSRIGRTIMSQTVTKICLRDPEAIREDYAFLTDAEYDALMSITEHSRQFL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QGQQSAIASFNLYPRNSDDIDADIKTMDNVLSVLSGEPQNAEIAHELVERLGNDPE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WLKEYWRLT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misc_feature    complement(15912..15936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IRt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8076..18393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FVDGKRPLFKGATRLPRALGVPRNVAMMIFMISASLFMIIHMW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ILVFVFLWIPSAALTKYDDRMFRIMGLWLKTKFSNWFDSPFKQWGGSSYSSVDYKRK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LK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8443..18736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M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TTLFKKYGPAVVMGVLSIALPQIALAAGTDTGESTATSIQTW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TWIPIGCAIAIMVSCFMWMLHVIPASFIPRIVISLIGIGSASFLVSLTGVGS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8746..19039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kor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RLWMERLYLVLQSQILELFEAGKVKEVTIERVSLKKWYPVFQ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DEQLGQIACSIRVNKEHELRTWADLRLLAEFLKDKCGVEECRLNLQSTED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19036..19770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L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SKHPKLLVLALACLACAGRASAAPASDEVARLAQRCAPDVSP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TMAYIVGHESSNGPYRININGSIQLKQQPRTEAEAVSVAKVLLKDNKSFDMGLAQIN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NLVGLGLSVDDIFKPCINLRASQTILKACYDSALKSYPAGQVALRHALSCYNTGSL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GISNGYVTKVINVARQSTDLKIPTLLPDGQTSEDSTATEPQQAKSTAPQYDGEQDV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SGDGDAFSRNNTDAFLTRQETAKG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19879..20184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korB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LVPLKSEKRPKGEPVYRDPDNPFNTWTGIGKRPAWLTAKLD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SLEAMKMQGVANPREHRPAKYRDPRNAENTWSGTGRRPTWLKELLDSGLSLDDLK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20200..20544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GELIDFAERQKSRRKKKASSIPPIFRKFRVHAIRLLASIIKS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YSVAYIVKKITGKLIKFYTILTIFVFVVEYIAGDIGYKSIYNAALLLILLTVINIL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VYLNKLLRTKQ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20541..20855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kik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KLLIPLIAAGSLLYIPASHAEDPCKVIMCMAGKLTGDSGGS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CNSAEAAFFNIVKKNKHGFLPNHTKDARKAFLNECPDNGEGGSNQSMISQIISKYGK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L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21108..21899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mr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APATRPAPYFTGGFARISQAALRGRYTAVAKHQGGLTALFFT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KPTMTMIPFPTTENLILWACSAIALLAVVFFRRSVRHRRHKRKQQSARRVLERIKT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PGFPQKINYLRKIDPFVFEELLLEGFEAHGFRTIRNKRYTGDGGIDGQVIIGKYRYL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QAKRYRGHIALQHVQEFEKLLKRHNCRGLFCHTGKTGAGSKSVSIASERMEIISGQR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DLLTPGSSFTIATAPQTMMKRTAATLETSTIVKDAGKENRYHES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22492..23925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EcoRIIM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SEFELLAQDLLEKAEAEEQLRQENDKKLLGQVLEIYDQKYVA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LRKVGKNEWSRETLNRWINGKCSPKTLTLAEEELLRKMLPEAPAHHPDYAFRFIDL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GIGGIRKGFETIGGQCVFTSEWNKEAVRTYKANWFNDAQEHTFNLDIREVTLSDKP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PENDAYAYINEHVPDHDVLLAGFPCQPFSLAGVSKKNSLGRAHGFECEAQGTLFFD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RIIRAKKPAIFVLENVKNLKSHDKGKTFKVIMDTLDELGYEVADAAEMGKNDPKVI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KHFLPQHRERIVLVGFRRDLNIHQGFTLRDISRFYPEQRPSFGELLEPVVDSKYIL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PKLWEYLYNYAKKHAAKGNGFGFGLVNPENKESIARTLSARYHKDGSEILIDRGWDM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TGETDFANEENQAHRPRRLTPRECARLMGFEKVDGRPFRIPVSDTQSYRQFGNSVVV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FEAVAKLLEPYILKAVNADSCKVER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23959..25167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EcoRI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SVFHNWLLEIACENYFVYIKRLSANDTGATGGHQVGLYIPSG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EKLFPSINHTRELNPSVFLTAHVSSHDCPDSEARAIYYNSRHFGKTRNEKRITRWG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SPLQDPENTGALTLLAFKLDEQGGDCKEVNIWVCASTDEEDVIETAIGEVIPGALI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PAGQILGGLSLQQAPVNHKYILPEDWHLRFPSGSEIIQYAASHYVKNSLDPDEQLL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RRVEYDIFLLVEELHVLDIIRKGFGSVDEFIALANSVSNRRKSRAGKSLELHLEHL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EHGLRHFATQAITEGNKKPDFLFPSAGAYHDTEFPVENLRMLAVKTTCKDRWRQIL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ADKIHQVHLFTLQEGVSLAQYREMRESGVRLVVPSSLHKKYPEAVRAELMTLGAFI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LTGLYADIP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misc_feature    complement(25228..25252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IRt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mobile_element  25380..25393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rpt_type=inverte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mobile_element_type="insertion sequence:IS6100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25434..26198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nsposase of IS6100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TDFKWRHFQGDVILWAVRWYCRYPISYRDLEEMLAERGISVDH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TTIYRWVQCYAPEMEKRLRWFWRRGFDPSWRLDETYVKVRGKWTYLYRAVDKRGDTI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FYLSPTRSAKAAKRFLGKALRGLKHWEKPATLNTDKAPSYGAAITELKREGKLDRE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HRQVKYLNNVIEADHGKLKILIKPVRGFKSIPTAYATIKGFEVMRALRKGQARPWCLQ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PGIRGEVRLVERAFGIGPSALTEAMGMLNHHFAAA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mobile_element  complement(26246..26259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rpt_type=inverte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mobile_element_type="insertion sequence:IS6100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27333..28172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dihydropteroate synth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VTVFGILNLTEDSFFDESRRLDPAGAVTAAIEMLRVGSDVVD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PAASHPDARPVSPADEIRRIAPLLDALSDQMHRVSIDSFQPETQRYALKRGVGYLN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QGFPDPALYPDIAEADCRLVVMHSAQRDGIATRTGHLRPEDALDEIVRFFEARVSA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RSGVAADRLILDPGMGFFLSPAPETSLHVLSNLQKLKSALGLPLLVSVSRKSFL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GLPVKDLGPASLAAELHAIGNGADYVRTHAPGDLRSAITFSETLAKFRSRDARDRG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H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28637..29452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Streptomycin 3''-O-adenylyltransfer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aadA1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AKTKLNIMREVVIAEVSTQLSEVVGVIERHLEPTLLAVHLYG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VDGGLKPHSDIDLLVTVTVRLDETTRRALINDLLETSASPGESEILRAVEVTIVVH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IIPWRYPAKRELQFGEWQRNDILAGIFEPATIDIDLAILLTKAREHSVALVGPAAE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FDPVPEQDLFEALNETLTLWNSPPDWAGDERNVVLTLSRIWYSAVTGKIAPKDVAA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WAMERLPAQYQPVILEARQAYLGQEEDRLASRADQLEEFVHYVKGEITKVVGK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29445..29951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putative beta-lactam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QWERDLTLRGAIQVSAVPVFQQIAREVGEVRMQKYLKKFSY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QNISGGIDKFWLEGQLRISAVNQVEFLESLYLNKLSASKENQLIVKEALVTEAAPEY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VHSKTGFSGVGTESNPGVAWWVGWVEKETEVYFFAFNMDIDNESKLPLRKSIPTKIM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SEGIIGG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mobile_element  30242..30258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rpt_type=inverte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mobile_element_type="insertion sequence:ISAba125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30362..31174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New Delhi metallo-beta-lactamase 1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beta-lactamase NDM-1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ELPNIMHPVAKLSTALAAALMLSGCMPGEIRPTIGQQMETGDQ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FGDLVFRQLAPNVWQHTSYLDMPGFGAVASNGLIVRDGGRVLVVDTAWTDDQTAQI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WIKQEINLPVALAVVTHAHQDKMGGMDALHAAGIATYANALSNQLAPQEGMVAAQH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TFAANGWVEPATAPNFGPLKVFYPGPGHTSDNITVGIDGTDIAFGGCLIKDSKAKS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NLGDADTEHYAASARAFGAAFPKASMIVMSHSAPDSRAAITHTARMADKL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31283..31543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bleomycin resistnace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ILQRGGLQLEFFPYPDLDPATSSFGCCLRLDDLDAMVALVN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AEEKSTGWPRFKAPQLEASGLRIGYLIDPDCTLVRLIQNPD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31548..32186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phosphoribosylanthranilate isomer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PAKIKICGISTPEALDATIAARADYAGLVFYPASPRAVTSNV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ALTSRAAGQIAMVGLFVDADDAVIADALVAAKLNALQLHGSESPERVAQLRARFGK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WKALPVASASDVARAAAYAGAADLILFDAKTPKGALPGGMGLAFDWSLLAGYRGAL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WGLAGGLNPTNVAEAIARTGAPLVDTSSGVESAPGVKDTDKITNFAFAVRL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32197..32409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putative alpha-N-acetylgalactosaminid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DWFVIHAFVEALKAKAPMPIDIYDALAWSAITPLSEQSIAEG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TLDFPDFTRGQWRTRKPIFALNDAY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misc_feature    complement(32552..32573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oriIS, replication origin of ISC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32784..34325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ISCR1 (orf513)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SLARNATASQSPTQTNGYERHQPDQTLLYQLVEQHYPAFKAS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AQGQHLPRYIQQEFNDLLQCGRLEYGFMRVRCEDCHHERLVAFSCKRRGFCPSCGA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MAESAALLIDEVFPKEPIRQWVLSFPFQLRFLLARHPQLMGQVLSIVYRTLSTHLIK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AGYTKASAQTGSVTLIQRFGSALNLNVHYHMLFLDGVYAEDDYGKQRFHRVKAPTY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LNTLAHTLSHRIARCMEKRGILERDAENTWLTLEEGEDDTLTQLHGASVTYRIAVG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QQGRKVFTLQTLPGREDKADSSSRVANHAGFSLHAGVMAEAHQRDKLERLCRYISRP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SEKRLALTANGQVRYELKTPYRNGTTHVIFEPLDFIAKLAALVPKPRVNLTRFHGV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PNSKHRVQVTPAKRGKKPDKSEGLDTNWRDKSPAERHRAMTWMQRLKRVFNIDIEV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HCGGHVKVIASIEDPKVIEQILKHLKQKTAKANAAKQRELPPERAPPLTPSLFDPSQ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RLFD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34679..3492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relaxase/helic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TAALDLARERQAHEAGARTRATAHERTPQQERQKAAREAER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EAWTLGQGMKKPVAGCYGRLTRWKGGGDVVYMALL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34953..35630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putative transcriptional regulator, tetR family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putative transcriptional regulato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FISDKVSSMTKLQPNTVIRAALDLLNEVGVDGLTTRKLAERL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QQPALYWHFRNKRALLDALAEAMLAENHTHSVPRADDDWRSFLIGNARSFRQALLAY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DGARIHAGTRPGAPQMETADAQLRFLCEAGFSAGDAVNALMTISYFTVGAVLEEQ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SDAGERGGTVEQAPLSPLLRAAIDAFDEAGPDAAFEQGLAVIVDGLAKRRLVVRNV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PRKGDD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35709..36908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etracycline efflux protein Tet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PNRPLIVILSTVALDAVGIGLIMPVLPGLLRDLVHSNDVTAH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YGILLALYALVQFACAPVLGALSDRFGRRPILLVSLAGATVDYAIMATVPFLWVLYI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IVAGITGATGAVAGAYIADITDGDERARHFGFMSACFGFGMVAGPVLGGLMGGFSPH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PFFAAAALNGLNFLTGCFLLPESHKGERRPLRREALNPLASFRWARGMTVVAALMA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FFIMQLVGQVPAALWVIFGEDRFHWDATTIGISLAAFGILHSLAQAMITAPVAARLG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RALMLGMIADGTGYILLAFATRGWMAFPIMVLLASGGIGMPALQAMLSRQVDEERQ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QLQGSLAALTSLTSIVGPLLFTAIYAASITTWNGWAWIAGAALYLLCLPALRRGLWS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GQRAD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36940..37638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permease of the drug/metabolite transporter (DMT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uperfamily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putative permeas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AWPAAVLPCFISRFLYRPLSVYRLPGGVAATVGAVQPLMVVF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AALLGSPIRLMAVLGAICGTAGVALLVLTPNAALDPVGVAAGLAGAVSMAFGTVLT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WQPPVPLLTFTAWQLAAGGLLLVPVALVFDPPIPMPTGTNVLGLAWLGLIGAGLTY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WFRGISRLEPTVVSLLGFLSPGTAVLLGWLFLDQTLSALQIIGVLLVIGSIWLGQR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RTPRARIACRKSP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37788..37961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EQTDKRKQDKLKFDRVINLARRLPQPAIHDLLRALILPIQADY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LGSSQNSENKA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37979..41197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LDITTITRQNVTSVVGYYSDAKDDYYSKDSSFTSWQGTGAEA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LSGDVESARFKELLVGEIDTFTHMQRHVGDAKKERLGYDLTFSAPKGVSMQALIHG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TIIEAHEKAVAAAVREAEKLAQARTTRQGKSVTQNTNNLVVATFRHETSRALDPDLH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THAFVMNMTQREDGQWRALKNDELMRNKMHLGDVYKQELALELTKAGYELRYNSKNN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FDMAHFSDEQIRAFSRRSEQIEKGLAAMGLTRETADAQTKSRVSMATREKKTEHSRE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HQEWASRAKTLGIDFDNREWQGHGKPLEADIARNMAPDFTSPEVKADRAIQFAVKS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ERDASFERQKLIQIANKQVLGHATIADVEKAYLKAVQKGAIIEGEARYQSTLKVGA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MAETLTRKEWIDSLTNSGMRADKARFAVDDGIKNGRLKKTSHRVTTVEGIRLERSI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TIESRGRGQMPRQLTAEIAGQLLAGKTLKKEQMRAVTEIVTSKDRFVAAHGYAGTGKS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YMTMAAKELLESQGLKVTALAPYGTQKKALEDDGLPARTVAAFLKAKDKKLDEKSVV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DEAGVIPARQMKQLMEVIEKHNARAVFLGDTSQTKAVEAGKPFEQLIKAGMQTSYMK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IQRQKNEVLLEAVKYAAEGNAARALKNITGVNELKEEAPRLSQLADRYLSLSSEQQ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TLIISGTNASRKTLNDYIRGNLGLAGTGETFTLLDRVDSTQAERRDSRYFSKGQII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PEQDYKNGMKRGESYQVLDTGPGNKLTVESSSGEQIAFSPRTHTKLSVYQAVSAELA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DKVMVTRNDKTLDVANGDRFTVKTVEGEKLTLEDKKGRTVELDKKQASYLSYAY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HKSQGLTCDRVLFNIDTKSLTTSKDVFYVGISRARHEVEIFTDDKKSLASSVSRDS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TTAAEIDRFFGLEARFKDIGRDTSLETRSAEKGLPEATGESMAFNQKPDEHNMT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YQPVSNAEDAFHLKQNPMDDSVGLRRHEAQQNDAELAHDYAAADDQQWSAQEYADY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HYAEASDYDFDSSIYDDYAMPQTSQAEQSHTGKEHTHEHEH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41197..42726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J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DDRERGLAFLFAITLPPVMVWFLVAKFTYGIDPSTAKYLIPY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KNTFSLWPLWSALIAGWFIGVGGLIAFIIYDKSRVFKGERFKKIYRGTELVSARTL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KTRERGVNQLTVANIPIPTYAENLHFSIAGTTGTGKTTIFNELLFKSIIRGGKNIA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PNGGFLKNFYRPGDVILNAYDKRTEGWVFFNEIRRSYDYERLVNSIVQESPDMATE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WFGYGRLIFSEVSKKLHSLYSTVTMEEVIHWACNVDQKKLKEFLMGTPAEAIFSGSEK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VGSARFVLSKNLAPHLKMPEGNFSLRDWLDDGKPGTLFITWQEEMKRSLNPLISCW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SIFSIVLGMGEKESRINVFIDELESLQFLPNLNDALTKGRKSGLCVYAGYQTYSQL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VYGRDMAQTILANMRSNIVLGGSRLGDETLDQMSRSLGEIEGEVERKESDPQKPWI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KRRDVKVVRAVTPTEISMLPNLTGYLALPGDMPVAKFKAKHVKYHRKNPVPGIELR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42728..43144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traK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PIITAKVSDELLAYIDLVSGGNRSDYLRRCIEAGPGDRESGLK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VADRLSDVNRKLDYLFDRASDADFGPLRDELKAITETLSGVKFPPAGQMMLHESLA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TLILLRSIAEPGKTKAAKAEVERNGYKVWEPKKE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misc_feature    complement(43463..45182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oriT regio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43635..44054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stb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PKSIRAALQLMLPEIEEMLSLGVSREEIYKAVSERFGLEGV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RSFDTSLYRARQIRKNGMHNTHERMPNNDDSVLHNTQKGGSEKGAEESVLHNTQTP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PEPQGSEKKESPGIIDKEFFNKISEDFDPKMFNKKF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44063..44779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VAVINYSGSVGKTLISSYLLAPRLTGAKFYAVETINQSASD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IENVSIFKGDDFSRLIEDIVFEDAGIIDIGASNVEAFLMAMSRFDSGANEFDKYVI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TPDNKAIDESLKTAHTLSKAGVSSDKIIFVPNRISPDSEVEDVLAPVFEFVKRTKV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ISKKSVIYNSEVFEYLAYHRISFEALTAEDPEEFKARAKQTTDADERKKLARRYTYM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KQAIPVKANLDKAYAALMGE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44781..45149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stbC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EKQPDKFEVLMDWFLGDAKEITASQKEMTEILSALSEKLAKD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SLGETADSLKRTLVENQRSISLAISDDAKAREEFLTKFRRAQVSRAETLTRQILFI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GCTIVGAAVGAAIAIILL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45331..45675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orfD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NDRQREQARIRQARRRARLKEEGASVTVTLTKQEEAMLQELC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RRPGRTAYSTNEFFQLLLIRNWQQWQEQKAQLGKCQACGKLKAEGGCGGERQSETF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CWLAVEANELNV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45786..46106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CcgAII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TTQTLEQTLEDFRRQCESFAREQQPRCGLIYELYQRRLSAVI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YLAGVPAEYREELIAVARREFDYLTQDEIAEEIRQDRENDYCSHGIERNCCPLGCG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DDY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46161..46340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CcgA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TTVTTPSQLKKEVESQKELLLRACLEAFNQLPNQRLQGAFTS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YALAAKLDQLLQQTK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46936..47049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ASGFSAMAEHELERSPASSSKGAAQPPRWLFADTGD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47094..47603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Antirestriction protein Ard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TDITTPSVYVGTYHKYNCGSIAGAWLDLTDFDSSEEFYERCR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HANEADPEFMFQDWEGIPSDMASECHINWDFINGFKQAREEGNEAAFVAFVDLFNS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FDLFRDAYMGEAKDEETFAEEYLNDSGLLNEIPESVARYFDIVAYARDLFIGDFSLH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GHVFNMTC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48956..49288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DYQTRLNSDITKEIDYLASLRKQRMVADLRTELVYGSLERLA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MICNTVTDWSLPCPVLPLSSVQQWHKAREIVLADYEDFGHDAWDFARHYMKTELSFGY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CYKDDI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49497..49781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YHYLVFVPLALIFSAAALALPWFIVRAGYRDLVQITCACVSV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GLCAATGVFSYFDNKPLAFLYGCGALACFLYAVDCAIPLYMTRKKPRKQL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49850..50050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AGVIVHPVDRPAAKVAWFSERICGKKRYPVSFISDEISAPHNV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HKGEKFHVTPAQVNLLDAQNL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50206..50502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HFTNFLQRYFDIEIEHTFDPTIQGSNETGKDVTKIWIYEKGE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SEPLLTLTEAWWYTETKTAGNWLIGNVYSTLEHGREIHESEFRKLVTAGKVIS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51637..51972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FDYRNSDQERYGQQIYHHYRKQGNHRWDTSVHQDSGGQYAIIF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HSFSKKQADGVKRTMIRDETVIRAGTAQELTEATFPDFQDSDILKASDFFKSLIQRK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ADVTQTDI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52099..52524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antirestriction protein KlcA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ETIEITARYISENARMNFMPAAFRGAFFSADHFIQSFLNRYAK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DYQGGYWEYLQASNGAFFMEAPQPLWLSLPNYFEGECSAREVGIIVCLYAYSYFCGL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YEEGKAELNETMANRYHLLREYVNTLENESQNRIYRAID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52939..53379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error-prone repair protein UmuD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KVDIFESSGASRVHSIPFYLQRISAGFPSPAQGYEKQELNLH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YCVRHPSATYFLRVSGSSMEDGRIHDGDVLVVDRSLTASHGSIVVACIHNEFTVKRLL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RPRPCLMPMNKDFPVYYIDPDNESVEIWGVVTHSLIEHPVCLR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53394..54632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note="error-prone, lesion bypass DNA polymerase V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UmuC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YASCEQAFRPDLANRAVAVLSNNDGNIVARNYLAKKAGLKMG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PYFKVRPIIERHNIAIFSSNYTLYASMSARFAAVVESLASHVEQYSIDELFVDCKGI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AAMSLDAFGRQLREEVRRHTTLVCGVGIARTKTLAKLCNHAAKTWPATGGVVALDD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LKKLMSILPVAEVWGVGHRTEKALATMGIKTVLDLARADTRLIRKTFGVVLERTVRE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LRGEACFSLEENPPAKQQIVVSRSFGQRVVALADMQQAITGFAARAAEKLRNERQYC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VISVFIRTSPYSVRDTQYANQATEKLTVATQDSRTIIQAAQAALARIWREDIAYAK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IMLADFSGKEAQLDLFDSATPSAGSEALMAVLDGINRRGKSQLFFAGQGIDNSFAMRR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QMLSPDYTTDWRSIPTATIK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54783..55574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zinc metalloproteinase Mpr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NLPTPETYDELQRAYDFFNEKLFSNELPPCLITLQREKRTYGY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CSFKRFVGRESGYTVDEIAMNPVYFSIRTIKATLSTLVHEMVHQWQFHFGEPGRRGYH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KQWAARMERVGLMPSDTGEPGGRKVGQSMTHYIIAGGPFDMACDELLTGHFRLSWMD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RFPPYQPKPGAVLSPTGKGYIDDEEDDSEHEQEVEEGRDPVELDDEIIEAMRFVTPPP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EAPVNKTNREKYSCPVCHINLWGKPGIVVYCGGEHCNKAALVVLK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CDS             complement(55589..55930)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codon_start=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_table=11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product="hypothetical protein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/translation="MAQKNRISETEWKQLLPQMASFAHITTDIGYSVLVKGEKSSDV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TRVGRSKQNISSTVKRIWDLYQNTTLKAENGEPLKLVQVWIPASLAETVLKEAAKYSI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             NNITTSEMEKK"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BASE COUNT    13356 a  14874 c  14755 g  13504 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ORIGIN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 1 atggataagt tgctgaacaa aaagataaaa gttaagcagt ctaacgagct taccgaa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 61 gcttactacc tctcgctaaa agcaaagcgc gttctctggt tatgtcttat gcagacg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121 ttcacagctt cagtaagcga agatgatgat gagatggctg tactcggtga ctctact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181 aaagtaaagg tggctgacta tgagcaaatt tttcaggtaa gccgtaacca ggctatc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241 gatgttaaag aaggcgtgtt tgagttaagc cgttctgcgg taatctttta cccgaaa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301 gggagttttg actgcgtcgc gcgcccctgg ctaacagagg ctggcagccg atcagct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361 ggtatctggg aaatcgaatt taaccataaa ctcctgcggt acatttacgg cctgacg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421 cagttcacca cctactcgct ccgcgattgt ggcagtcttc gaaatccacg gacgatc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481 ctttatgaaa gtcttgctca attcaaatct tcaggcttat gggttactac tcatgct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541 ttaaatgacc gtttcctttt gccggaatcc caacagaaga acttggcaga gttgaaa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601 tctttccttg atcctgcact caagcagata aatgagaaaa cacctttact tgctaag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661 agtattgatg attcaggaaa atttctgttc tcaataattg ataagcaaaa tcccgtc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721 cataaatcag cacacatgag cctgtcattt gacaaatttt tgtcatgaag atgggcg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781 ttccacacag caccggcgcc cggcaaggtg ggcggattcc cacacggcac cggcgcc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841 caaggtgggc ggattcccac acggcaccgg cgcccggcaa ggtgggcgga tttccac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901 gcaccggcgc ccggcaaggt gggcggattc ccacacggca ccggcgcccg gcaaggt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 961 cggattccca cacggcaccg gcgcccggca aggtgggcgg attcccatat cgacatg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021 gtagcttgtg ttatccgtgg attgtgcagc tcagcgggtc gctggtcgta tggcgta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081 tcccccgtaa ccggccgcgt gcggccgcta actcgcagta cggcgccgcg acccgaa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141 gggccgccgt tcccgcgcgc aggcgcgcgg cgcccactgc gcacccccgt gggggac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201 cggcagctgt gtggcggtga gcgggattag ggctttgcag ggagggggct gggtcgg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261 atacgttcag cattgcggtt tccggcgatt tgcggccggt gcccgtttaa ctccggc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321 gtcgccttcc atgccctgac ggcataagaa aataaaaccg ccatgctgcg gtcattc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381 attttgtggt gtagcgataa atagtcatgc gagaaacgtt gaagcgctta gcaactg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441 caactgtcat ttcaggatca gcaagtaaga ttctaatttg tttaacatct tcttcag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501 gtgacggttt tctccctccc acacggcccc ttgcgcgtgc agctgcaagg cctgagc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561 ttctttcaat attgcggttg cgttcaaagc tagagaatat cgccatcaga tgagtat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621 tttcccctat aactggcgca tttgtgtcta ttctgtcctt gatggctatg aaagtta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681 cgcgtttctt caggtcgtcg agtaaagtaa tgacttgacc caatgaaccg ccgagcc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741 ctagtgccca aactactagg gtatctccct cgcgcaatgc tttcaggcag ttctcca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801 ccggcgcacc ttttttgtcg cgctttgggc cgctacgtga ggtctgatcc tgataga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861 gctcacatcc agcttttgtt agttcgtcaa cctggtgcgc cacatcctga agatgcg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921 atttacgtgc atagccgatt ttcattcttt tctcgctaat tagttatggg gttattg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1981 tgttgataca gtaacgagtt ttgttacatg aggggagtca tttttcggga gaagtcag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041 cttttcaaga ctgtcacaaa aaccatcgtt tttgatacat taatttaacc aataggt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101 agatcaaatc gcctgtaaca gcctttctgg ctgtttgtcg ttttcagaag acggctg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161 tgaacgtcag aagccgactg cactatagca gcggaggggt tggatccatc aggcaac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221 gggctgctgc cggccatcag cggacgcagg gaggactttc cgcaaccggc cgttcga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281 ggcaccgatg gccttcgcgc aggggtagtg aatccgccag gattgacttg cgctgccc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341 cctctcacta gtgaggggcg gcagcgcatc aagcggtgag cgcactccgg caccgcc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401 tttcagcaca tgcgtgtaaa tcatcgtcgt agagacgtcg gaatggccga gcagatc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461 cacggttcga atgtcgtaac cgctgcggag caaggccgtc gcgaacgagt ggcggag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521 gtgcggtgtg gcgggcttcg tgatgcctgc ttgttctacg gcacgtttga aggcgcg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581 aaaggtctgg tcatacatgt gatggcgacg cacgacaccg ctccgtggat cggtcga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641 cgtgtgctgc gcaaaaaccc agaaccacgg ccaggaatgc ccggcgcgcg gatactt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701 ctcaagggcg tcgggaagcg caacgccgct gcggccctcg gcctggtcct tcagcca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761 tgcccgtgca cgcgacagct gctcgcgcag gctgggtgcc aagctctcgg gtaacat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821 ggcccgatcc ttggagccct tgccctcccg cacgatgatc gtgccgtgat cgaaatc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881 atccttgacc cgcagttgca aaccctcact gatccgcatg cccgttccat acagaag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2941 ggcgaacaaa cgatgctcgc cttccagaaa accgaggatg cgaaccactt catccgg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001 cagcaccacc ggcaagcgcc gcgacggccg aggtcttccg atctcctgaa gccaggg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061 atccgtgcac agcaccttgc cgtagaagaa cagcaaggcc gccaatgcct gacgatg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121 ggagaccgaa accttgcgct cgttcgccag ccaggacaga aatgcctcga cttcgct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181 gcccaaggtt gccgggtgac gcacaccgtg gaaacggatg aaggcacgaa cccagtg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241 ataagcctgt tcggttcgta agctgtaatg caagtagcgt atgcgctcac gcaactgg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301 cagaaccttg accgaacgca gcggtggtaa cggcgcagtg gcggttttca tggcttg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361 tgactgtttt tttgtacagt ctatgcctcg ggcatccaag cagcaagcgc gttacgc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421 gggtcgatgt ttgatgttat ggagcagcaa cgatgttacg cagcagggca gtcgccc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481 aacaaagtta gatgcactaa gcacataatt gctcacagcc aaactatcag gtcaagt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541 cttttattat ttttaagcgt gcataataag ccctacacaa attgggagtt agacatc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601 agcaacgcaa aaacaaagtt aggcatcaca aagtacagca tcgtgaccaa cagcaac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661 tccgtcacac tgcgcctcat gactgagcat gaccttgcga tgctctatga gtggcta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721 cgatctcata tcgtcgagtg gtggggcgga gaagaagcac gcccgacact tgctgac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781 caggaacagt acttgccaag cgttttagcg caagagtccg tcactccata cattgca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841 ctgaatggag agccgattgg gtatgcccag tcgtacgttg ctcttggaag cggggacg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901 cggtgggaag aagaaaccga tccaggagta cgcggaatag accagttact ggcgaat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3961 tcacaactgg gcaaaggctt gggaaccaag ctggttcgag ctctggttga gttgctg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021 aatgatcccg aggtcaccaa gatccaaacg gacccgtcgc cgagcaactt gcgagcg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081 cgatgctacg agaaagcggg gtttgagagg caaggtaccg taaccacccc atatggt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141 gccgtgtaca tggttcaaac acgccaggca ttcgagcgaa cacgcagtga tgcctaa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201 ttccatcgag ggggacgtcc aagggctggc gcccttggcc gcccctcatg tcaaacg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261 tgcagccaaa tcccaacaat taagggtctt aaaatggtaa aagattggat tcccatc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321 catgataatt acaagcaggt gcaaggaccg ttctatcatg gaaccaaagc caatttg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381 attggtgact tgctaaccac agggttcatc tctcatttcg aggacggtcg tattctt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441 cacatctact tttcagcctt gatggagcca gcagtttggg gagctgaact tgctatg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501 ctgtctggcc tcgagggtcg cggctacata tacatagttg agccaacagg accgttc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561 gacgatccga atcttacgaa caaaagattt cccggtaatc caacacagtc ctataga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621 tgcgaaccct tgagaattgt tggcgttgtt gaagactggg aggggcatcc tgttgaa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681 ataaggggaa tgttggattc gttggaggac ttaaagcgcc gtggtttaca cgtcatt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741 gactagtcct ttgcataaca aagccatcaa accggacgcc agagattccg cgcctgt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801 gcatggcttc gccattttat gcgcaatagg cgcgccaccc tgtcgccgtt tatggcg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861 ttaacccaaa ggagtatcgt gaaaatatca ctaatggctg caaaagcaag aaatggg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921 attggctgcg gctcggatat cccgtggaac gctaaaggtg agcagctgct ttttaaa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4981 ataacttaca atcaatggct cttagtcggc cgtaaaacat ttgaggcaat gggggctc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041 ccaaatagaa agtatgcagt tgtcagccgc tcaggatcgg tagctactaa cgatgat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101 gttgtgtttc catctataga agcagcaatg agggagctaa agactcttac gaaccat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161 gttgtttctg gtggtggaga gatctacaag agtctgatcg cccatgccga cacgcta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221 atctcgacaa tagattccga gccagagggc aatgttttct ttccggaaat ccccaaag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281 ttcaatgtgg tgttcgagca ggaatttcat tcaaatataa attatcgcta tcaaatc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341 caaaggggtt aaccatccaa gccatcggac acattttgct tcgctgcgct caaaac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401 aatgtgccgc tgcttagcgg cgttagatgc actaagcaca taattgctca cagccaa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461 atcaggtcaa gtctgctttt attattttta agcgtgcata ataagcccta cacaaat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521 gagttagaca tcatgagcaa cgcagtgccc gccgagattt cggtacagct atcacag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581 ctcaacgtca tcgagcatca tctgggatcg acgttgctgg ccgtgcattt gtacggc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641 gcactcgacg gtggcctgaa gccatgcagt gatattgatt tgctggttac tgtgact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701 cagctcgatg agactgtgcg gcaggctctg ttcgtagatt tcctggaagt ttccgct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761 cccggccaaa gtgaagctct ccgtgccttg gaagttacca tcgtcgtgta cggcgat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821 gttccttggc gttatccagc cagacgggaa ctgcaattcg gggagtggca gcgcaag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881 attcttgcgg gcatcttcga gcccgcgaca accgatgttg atctggctat tctgcta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5941 aaagcaaggc aacacagcct tgccttggca ggttcggccg cggaagattt cttcaac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001 gtcccggaaa gcgatctatt caaagcactg gccgacacct tgaaactatg gaactca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061 ccggattggg caggcgacga gcggaatgta gtgcttactt tgtctcgcat ttggtac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121 gcagcaaccg gcaagatcgc gccgaaggat gtagctgcca actgggtaat ggaacgc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181 cccgtccaac atcagcccgt gctgcttgaa gcccagcagg cttaccttgg acaaggg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241 gattgcttgg cctcacgcgc tgatcagttg actgcgttca tttactttgt gaagcac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301 gccgccagtc tgctcggctc cacgccaatg atgtctaaca gttcattcaa gccgacg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361 cttcgcggcg cagcttaatt caggcgttag atgcactaag cacataattg ctcacag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421 aactatcagg tcaagtctgc ttttattatt tttaagcgtg cataataagc cctacac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481 ttgggagata tatcatgaaa ggctggcttt ttcttgttat cgcaatagtt ggcgaag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541 tcgcaacatc cgcattaaaa tctagcgagg gctttactaa gcttgcccct tccgccg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601 tcataatcgg ttatggcatc gcattttatt ttctttctct ggttctgaaa tccatcc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661 tcggtgttgc ttatgcagtc tggtcgggac tcggcgtcgt cataattaca gccattgc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721 ggttgcttca tgggcaaaag cttgatgcgt ggggctttgt aggtatgggg ctcataa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781 ctgccttttt gctcgcccga tccccatcgt ggaagtcgct gcggaggccg acgccat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841 gacggtgttc ggcattctga atctcaccga ggactccttc ttcgatgaga gccggcg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901 agaccccgcc ggcgctgtca ccgcggcgat cgaaatgctg cgagtcggat cagacgt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6961 ggatgtcgga ccggccgcca gccatccgga cgcgaggcct gtatcgccgg ccgatga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021 cagacgtatt gcgccgctct tagacgccct gtccgatcag atgcaccgtg tttcaat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081 cagcttccaa ccggaaaccc agcgctatgc gctcaagcgc ggcgtgggct acctgaa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141 tatccaagga tttcctgacc ctgcgctcta tcccgatatt gctgaggcgg actgcag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201 ggtggttatg cactcagcgc agcgggatgg catcgccacc cgcaccggtc accttcg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261 cgaagacgcg ctcgacgaga ttgtgcggtt cttcgaggcg cgggtttccg ccttgcg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321 gagcggggtc gctgccgacc ggctcatcct cgatccgggg atgggatttt tcttgag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381 cgcaccggaa acatcgctgc acgtgctgtc gaaccttcaa aagctgaagt cggcgtt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441 gcttccgcta ttggtctcgg tgtcgcggaa atccttcttg ggcgccaccg ttggcctt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501 tgtaaaggat ctgggtccag cgagccttgc ggcggaactt cacgcgatcg gcaatgg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561 tgactacgtc cgcacccacg cgcctggaga tctgcgaagc gcaatcacct tctcgga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621 cctcgcgaaa tttcgcagtc gcgacgccag agaccgaggg ttagatcatg cctagca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681 accttccggc cgcccgctaa atatctcctt ttgggttgtt aataaaacat ccaataa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741 gactgtgcgt gaaaaagaaa gttttgtgtg atggcgttga agatcgcacc gttaagc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801 tatgtgggat ggtgcagagc tcgacgacta ccgataaaac gcaaccgccg caaacag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861 agaaaaagcc ccaactgata acagttgggg cttcagtatt gtgattggtg gagcaat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921 accctgaacc caaaaccttc tcgctcaacc ggtagtggct gataacaact cgtgagg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7981 attgcgggtt aagcatttag gggtcgatag agaaaacggg aaataaagca cggtaag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041 gcggcaggcc atgccatgct tggtctttct ggaatggtgt ccagttgaag tacgcct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101 ccgggcgtca ggcaccccac ctatgttgcg tcagattagg atcgtttttc gcctttt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161 acgatctgcg ctcggcctct caggcttcaa cctgacagat caaccgctag cgtgctt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221 tttccgaatt ctgagacgac cccttgctgg ccgttggcac ggagggccag gacgcg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281 cggacatgaa cgagcgcgag ttcttcttca caaaaatcat ctgggcgatg gattaca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341 acatgaaatc actcaggctt gcagctgaag attttcccct ggcgcttgcg acggcca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401 tcctgccgtg gccgtgggat gaatcaagct accggagtgc tttagccgat ataggc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461 ctaagggcaa tccgtgggta caggatatta accaccgcgt tactttgtgg ttgccct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521 ggataggctt tgtacgagga gggaaccatt ctattgccag cggcgttctg gccggtg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581 gtgaggtaat acccgatacg gtttatgata tgcggtattt gctcgatatt gtcagca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641 acgggtatta ctggtacatg agcgggaaga tctgcgagag agtcagtgac taccgta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701 ccgccttttt tgaaataggc cgcctgctta cactgtgatt ccttcaaaat atctcaa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761 aatttcccga cacctgttta agctatcttg ctgatatttc tgtttttcga tttttgc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821 cgcgatgccg gcgacgttgg ccagctgccc cgtgcgcgat actgagatca gtttctt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881 acaaaaaaaa ccgcctttcg gcggtcagta ttcagtagct ggaacggtag tctctcc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8941 gattccagcg gtcttgccag tgttcgagga atgattcagc gagcttaggc atgttcc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001 tcaccaccgc attctccgag tttttcgttt cggccgcttt ggtgaaatta aagctgc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061 tttcaacggt cacattatcc acgatgatca ccttgtcatg ctggataggg aaatcac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121 cagtacgcaa agggatgccg ctgttcgcta tgtagttcat ggccgcaatg ctggcg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181 ccgtattgcc cctttcatca attacgattt tcacatcaac tccccgtttt ttggctgc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241 ccagcgcctt cataatatcc ggggcggtaa aagaataagc catcatccgt atcgagg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301 ttgcggagtc aatggcgctc aggacgagaa cgcgggcgct tccttcaggc gagtagc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361 cctgaacgga tggttccacc gcaaaggcgg gcagggcggc tgtcgtaaat gctgcgg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421 gaagccaggt tgctaagttt ttcattacag gctcccgttc acacactgca ttttata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481 agggtcaaaa taaatttctt tgattttccg cttttccata tgcaccacaa cgtcaat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541 ggagtagagc attcgcataa tatcgctcat atcgagcata cggccgatag gggtcgc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601 gataagcagc ccaatacggt taaaggcatc gcgcgcagag ttagcgtgcg ttgacat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661 accgcctgga tggccggtat taagtgcttt aagataatcc cacgcagcat catccct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721 ctcagtcatg atgatacggc ccggtgtcag acgcatacag gctcgcaggg catcagt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781 gctgacgcgg ccgatctttc ctgcatcgcc gtacatcata taaacggctt ctacaac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841 atcgaccgtg acttcgtgaa cgtcctctaa aataattaca cgctcgtctt tatgtag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901 ttttaacagc gcgcgcgtga gtaccgtttt ccccgacccg gtttcaccgc agatcac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 9961 agtgcgtttc ttctcaacgg cggtttgcag gaatgcgggc catttttcgc tgctgtg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021 ctctttaagg aaaaaatcat catccgttag gctttgcttg ctgccggtaa tcttccg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081 gtcactgaaa atcccctcgc tggtcagctg ctccagattt ttatcggccg ccaaatc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141 acgaaacgct acggccgttg taccgtcaat caccgcaggg ggcagacaga taacgccc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201 gatcccgcca ggcaggatca cgtcattaat ggcctgcatg gtcagcttgt tgctgct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261 caacgattta gcaaggttcc taataaaatc tgccgtaatt gccgcgttct gcacaacc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321 gcggccgctg aacgtatcac agataacttc ctgaaagcag ttaatgcgaa tttcaaa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381 agtaggatct tctaaatact cgcgcagtgg gccaagttga tagaaagctg catcagt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441 gattactcct gaagaaaagc gggcgctaag cgcccacttt tttagttgtc tgcgagc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501 taaacgccgc tgaaatcgag gtcgcgggca acaaaaatgc tcaccgcatc accctgc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561 tcgtagaggg taggggggat agacatgtaa gagcgaagtg cttcagacgc cagctgc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621 ccgctgtttt ctgtgctgtt gtactgaatg ttattactct gcgtctggtt aaccag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681 gttaaggtgt cagagaacaa cgaaatcatg atcgcaccac gcagacgctc ccacata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741 gtatccacct ggcccggaat ccccgcgctg ccgagtgagt tcgttccggc actgtca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801 ttaacgattg tcccgtcctg gtcattgcgg atacgctccc agagaacaaa cacgcg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861 tggccgtctt tgataccacc ggtaatctgc ccgtcaaccc atgagccttt atcaatc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921 ctaacgagtc catcagctga gtaaacgtcc tgtgaaaccc ggcaggaaac ctgacccg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0981 acagtggtat ccagctcggt gccggtacca caggggatca ttttgccttt cggaacag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041 aggctgggat tagccatgac tccagcgcgg ctagccttca gccttgcagg agtcagg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101 ttagcgagtg ctgaactacc ttcgcttgtt tcgttgtcct ggggctgcac tccgggac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161 ttgcttgtag ccgcctgatt agtctgggcc agctcgccgc ccagacgacg ctgcata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221 agttcttcag gcgaaggttc tttacgctta ttagaggtac gcgcggcggt attgctg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281 cccgcatctg catctgcctg tgcggcagcc tgcacagcac gggcatcagt ggcgcta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341 tgcgcagttg caggtttatt aacatcagga tcgctgttaa agctgtagtt tggcagt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401 ttggcctgtt gcgctttacc accgtcttta tcagcttcag ctttagccgg ggtgcga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461 ttacccatga ccgtaatccc gatgaatacc aaagcaagca gcgccatcag tatgaca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521 gctttcatac caggagccga acggcggtta ctgcctttaa atccgccacg ctcgctt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581 aattcaccgt ctccggtgtt ttcatcgagt tcctgatcta catcgacact tttacgg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641 atcagttatc ctccccaatt tgaaccctgc gcacatccgg ggaagccgta ccggttgc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701 ccgcaccggc gcccggcgcg aaattattat tacgaacgcc aacgacttta tcgccca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761 gaatacgcca ctctttagcg acggtttcca cctcgatgat gttgcggttc tcaccca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821 catgagagtt aggcagcgtt tctttgccac tggccgagat catgtagacc tgcggta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881 ccgcattggc cggaaactca aaccgggtaa agcggtagtt atcccagacg tgaaccg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1941 ggatgctgcg catttcaggc tgttcgctca ttacgtactg atagttcttc gccccc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001 aagccgtctg cttcagcttc tgcgtaatgc gttttttatc agccgcgctt ttggctt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061 cctgctgctc aaacggatat tcataggtca gctgaagaac ggcctggcgc acagccc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121 gcgtttcaat aaaggatttt gataccgtac cgtctgcatt tttcttcgtt tcttcac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181 tgaaatggag gacgatgtta taggtgcgct tatcggtgac gatcaccagg ttggtat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241 tcatggcctg tttcggcttc acaaaaaaat ggttcatttt gtgcgcaaac gtccagc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301 cagaatcgcc aaaagcatga gtgatatagg tttcgtcagg cgcgacaaca atgtggg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361 ccacaccggc gatagcgtca attttgacca cattaacagg gttataaaca acgcttt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421 tgcgatagtc ataaggagaa ttgcggccaa cctcaagcgc cataacgtta gtggccg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481 ctcccaggac tgacaaaacg actgctgaaa gaagtagttt tttcatgggg cagccct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541 ttaacttcag ggttgacgcg ataactcgtc acgcggaaac ccagcgggtt gacataa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601 tgctcagcat tcatcgccag cgatttatat tcatacccca taatggcaat ccagcgc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661 ggctgatcat caacgggatt gctgcgcacg cggcgaaccg tagtaaagcg tatcgtt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721 acgccgtgcg gtttatcgag gatcacagag ttaatcttca cgcgggtcgt ttcactg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781 cccagaacct tatcaagacc gttgcggccc ttgaacttgc tctggtaaga ctctgcc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841 ttcggcgtgg acattaagcc aacggccgta tagtcgacct gaactgaata gaagtca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901 ctctcacggt gaatgacata ttgtgtcagc cagaacttat caatttcgtc accataag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2961 gtctggtcgc gggtcagctt gacctgctgt acttcgtgag tggcctcgtt gagcgtt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021 agatgtgcgg ggattggctg gctgtactta tgcaccacgt aaccaactaa agagagt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081 aaaacagtta ccaccgctga accggtggca accatccagg cggtacgccg ggacttc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141 acttcatcca tcagatcaac ttcaagccct ttacggcttt cgttgaactc tttaatg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201 tcacgtgtaa gccctgtttt tttattagct ttcatttgca ccaccttgcg tatcaac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261 gattgttttg tttactggaa cggtgttgct ccagtccggc tccggtggcg gtttatg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321 gctggaacag gcgctaatca gaagaactcc cataagcaat aagctgcgca ttacggc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381 cattatcggt tgttgaacgt actaattata ataagtcgcc gaaattgcaa tttcaac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441 ttttgtttta attttatgca gccttcttcc cgcgactgcc ccttgcctta ccactta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501 tagaaccact gcttcctccg ctgttgctgc cacttcctcc acctgccgat tgctggc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561 cgccactgtt accgcctctg aacgcattac cgccaaacat gccgtggctg cccatat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621 caagcgcctg catggaagaa cccgtagagc gtgcggcgtc agcaactccg gcgctgat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681 cgctacccca gctggcggca atttgcggaa tctggaacag aacgaaaacg gaaatga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741 tcagtaataa ggcggagata gaaccagtga ttgatgagta agcggcatca gagttca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801 aggacaggag gttgtcgaac atctgcatga tgaaaccaaa cacgagcgca agaatga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861 cgacaaggcc atagttaatg accgacgcca gccagcgagc aaagatgttt tttgtcgc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921 cccacagcag gcagaagatt gcaatcgggc caaaacaaag cgtaacggcc agaagga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3981 tagccatgat cacaaagccc gcaccgaggc cgcccagcac aacggtagca atcatca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041 tgccgccaat ggcatacgcg gccaggccgc tcgatgaaaa cacgtctgcg gcttccc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101 cggtgttgac gatcttgata cctttttcaa taccgctatc aataatcgcc ggtacgc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161 ttgcaccgac tttattaggg gcagacagta tcccggcaaa atcatccggc aggtga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221 ccacgttgac cagttcctgt tgataccagc cgcccgccgt tgcaaagctc aggataa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281 ctatggaaag atactcttta atcagcgaac tcaggctgtc gcccgccccc ggattaa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341 ctgagtacat cccctgaacc atcagcttga ttgtcagaca ggtggcaatc agaggcg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401 catcagagat aatggtggca acattggcgc tcaccattga cgtaatcgcc ccgtcta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461 ttgcgaaaat gtctgcgact agggtgaatg ccatattgcc tccttactcc taaattt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521 gtgaattgat ttcgccgtct tttttgccga acacaaacag ctgacgatcg gcttcgc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581 cgtttttgca atcaggtttc tgaagttcat ccgcgtcttt cttgcattcc tgaattg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641 ccttgcgctc tttctcatgt tttttgtacc actccacgtc atgcgaggca tcgcagg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701 ccaggaggaa agggataaca agcagtagtt ttttcataat tacctcagtt aattgaa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761 gacgcggtaa cgtccccgcc ggttccaaaa acaaaattgt gggtggcacg ttctttc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821 gcacgtaata gcttgtcctg tgactgctgc aacatgttca tcagattcag cttcgcc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881 tcaccctgaa tagcaccctg tgacgtctgg atacgggcct gtaagtcagc aatcgat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4941 aggtctggag tcgttttaat ctgctccgtc agctcctgca tatcggttag ttcctgc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001 tggttgttgt aggctttttc tgccataacg cggtcataag cgcctttttc agccagc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061 ttgttcatgt aggtaattgc ttcgctgggc gtcatgtcgt caacttccgc attaaac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121 cccatcatgc tgttaactga aggcgtgacg gaagaactgg agttcatggc gtcgctg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181 atctccttcc agttgtccgg caaattattt gccagcgtgc tggtagacgt ccccagc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241 tcgcccaggt tggttgtctt tgccatcgac tcatacatat ttttctgcgt ttgcagc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301 cttttaagct gctccagctg ctgcgccatt tgctgaagct gctcgacctg tttagcc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361 tcagtagggt tggtcacgat gatgcctgcg gaagcgcttt gcgcgcctcc cagaatc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421 ccggtggtca gcaatactgc cgtcagtgtt tttttcatgg tgttttgcct cgttgtt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481 ccgtcaggcg ccagtattct ttgagccata cttcagggtc attaccgagc cgttcaa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541 gctcatgcgc aatttcggcg ttttgtggtt caccggacaa cacgctaaga acgttgt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601 ttgtcttaat atctgcatca atatcgtcgc tgttgcgagg gtagagattg aaagaa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661 tcgcagactg ttgcccttgt ttaaccagga actgtctgga gtgttcggta atcgaca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721 gcgcgtcgta ttcagcatca gtaaggaagg cataatcctc tcggatagct tccggat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781 gcaggcagat ttttgtgacg gtctgcgaca tgatcgtgcg gccaatacgg ctggac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841 catcgttcgg ctcctgcgtg gcaaacacat agatagcgtc tttcttacgg tcagttt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901 taccacgctt aacttcacgc tcgataaccg gatcgtcaag gtaggcgtgg aactcgt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5961 agcactgaat gacgcggcgt ttgccgtcga tggagtcacg tacccggtac agaaggt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021 tcatgagcgg agtacgggcc gggctggata cttcctcttt ggctgcgata aactcgg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081 aatcgaagcc aaaaatatca ttcgcgctga gatccaggct gtctttatca ttgtcaa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141 gccagccata ctggccttcg cgcgtccatt cgcgcagcag ccctttcagt gatacgc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201 tttccacaac ttcattcacg tacccgtcca ggatagtaac ggtgcgcgcc tcgcgtg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261 taagtgagcc ttcccccata accgcatcaa cgccttcagc cagttcggta gccatcg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321 cgctgatagg cccgttattg gtggtttcca cacaaatgcg gaacaggttt ttaatga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381 caatattgcg tttggtcggt tcaatctgaa gcggggcaaa cccggacggc ataccct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441 gcagaacttt atagtagcca ccaacgcttc gaatgaacgg ctccataccg cggtcac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501 cataaacaaa aagccgcggg ttgtacttca ttgactgcgc cagcaggaag ttaagc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561 tggttttacc ttcccccgac atacccgtta ttaacgcatg gcccagcggg cgtttac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621 aggaaagttc ttcaagcggg gtcacatgga aattaaaata gagtggcgta ccgctga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681 tgcggaacat ggtcagcgct ggcccccacg ggttattgtc aggcttgcca cgcataa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741 tgtggaacgg gctgaagtgc aggaagttcc atgagtttat cggaaccggg cgcggcg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801 atttctggtt gccaggcagt ctcgcataat atgcagcctc agaggccagg ctgatagt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861 cgccaaccac gccacagccg gttagcataa ccttcacacg acgcgctttg cgctgta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921 cgttttggtc attatcccag acatgcacgg ttccatgatg gtagcccatc acgaactc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6981 tggacgtcag catatcgagc gcagtaccaa gctgtgccag ctggctttgc gcacggt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041 gcgtttcctg caaagatttt tcctgatgcg tcagaaacgt tttagctgaa gattcag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101 ggcaagaaaa actctgcgtc agaaggtatt caaaatcggc ttctttaagc atgttaa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161 ggcctggctc tgtatcttct tcgtattcac gaaattcaat gccggtggta tagaagt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221 gatctaccgt tctgatctgg acaacatccc cccacaggga gctaacaggg cggttgt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281 tgatgtactc acggatacga tcacggcaaa caggcacgat ggcccattcc atatttg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341 ggaaataaag gaactccagc gcttttgaat aagcgtgagc ctgcgaaggt tcaggct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401 tgcgttcgat aacaatggct tcgtcaaaaa tgtctgattc atcgacttca gcaagtt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461 cacgttcttt tttatcaggc gcaggaattt caacaccgcg tttgtcacga taatagat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521 ccaactgctg aatgccatac ggcttcattg cttccaggat ttgttcagaa atatctt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581 gaccttcaag cgcctcattc tgcatttgct gaatttcgtc acgagtcggc ttttcaa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641 tcgccagaaa cttctgtgtt ttatccccta cctgtttgta aataacggtc agataaa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701 cattaatcag ctgcttggaa tcaccgtgca gcttacggtt atattgatca acataag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761 ggaaaaaatg gtcatactca ccatccgggt actctttagc ctcatggtga tattcat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821 tccacagctc tacatggtct gttccgaagc tcttgaccag cgtattaagg tctttat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881 aggtgaccag ttcccgatct gatgcgcagt catgtgtgcg gccatccagc ttgaaaa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7941 ccatcagatc gccgttttcc atcgaaatca cgtaatcatt gaggtgataa gaatagg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001 aatacttttt atttactgat ggctccttac ggtaggcatc aatttttttt ggcttcg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061 cggtggcagc tctcattatt ttaaaccctt acgtttgtag tcaacagagg aataaga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121 tcctccccac tgcttaaacg gagaatcaaa ccaattactg aatttggttt tcaacca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181 gcccataatt cgaaacatgc ggtcgtcata ttttgttaat gcagctgaag gaatcca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241 aaagacgaac accagaatcg cccacatatg aataatcata aaaagcgagg cagaaat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301 gaatatcatc atagctacat tacgtggtac acccagcgcg cgaggtaagc gagtcgc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361 tttgaaaagc ggtcttttcc cgtcaacgaa catctttgta gtcctcactt tggggga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421 aagtcccccc ttttcgcgtt gttcagcttc ctacgcccgt cagggaaacc agaaatg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481 cagaaccaat accaatcagc gagattacga tacgaggaat aaagctggct gggatta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541 gaagcatcca cataaagcaa ctaaccatga tcgcaatagc acaaccaatt ggaatcc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601 tgctcaacca cgtctggatt gatgtagcgg ttgattcacc agtatcggtg ccagcgg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661 gcgcaatttg cggcagggca atggacaaaa cgcccataac taccgcaggg ccatact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721 taaacaacgt ggtcatactt tctccttact cactatcttc tgttgattgc agattta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781 ggcattcttc aacgccacac ttatctttca aaaactctgc cagtagcctt aaatcag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841 aggttcgtag ctcatgctct ttgttaaccc taatggaaca tgcgatctgg cccagct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901 catcgtctat ctgaaaaacg ggataccact tctttaatga aacccgttct atcgttac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8961 ccttcacttt tcctgcttca aatagctcca ggatctgtga ttgcaataca aggtaca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021 gttccatcca taacctcatt cccccttcgc tgtttcctgt ctggttaaaa aggcatc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081 attatttcgg ctgaaggcat cgccatcacc cgaaccaaaa acatcttgtt caccgtc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141 ctgcggcgcc gtactttttg cctgctgagg ctcagtcgcg gtgctgtcct cactggt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201 gccgtcaggt agcagcgtag ggattttcaa atcagttgat tgacgcgcca cgttgat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261 tttcgtgaca tacccgttag aaatcccgtt tgtgagtgag ccggtgttgt agcagga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321 cgcgtgtctc agcgcaacct gcccggctgg gtaggatttc agggcgctat cataaca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381 tttaaggatg gtctggctcg cccgcaggtt gatgcagggt ttgaaaatat cgtcaac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441 aagacccagg cccactaaat tatttgagtt aatttgtgca aggcccatat caaaact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501 attatccttc agcagaactt tcgcaacgct gacggcctca gcttcagtac gcggttg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561 ttttaactga atactaccgt taatattgat cctgtacggc ccatttgagg actcatg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621 gacgatgtac gccatcgtta agggtgaaac atcaggcgca catctctgcg caagcct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681 aacttcatcg gaggcaggcg cagcactggc acggccagca caagcaaggc aggccag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741 gagaaccagg agttttggat gtttactcat ttatgtttca ccgcgtaatt gtaattt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801 cgacttttgt ttatgataag ggctaatgag atcgtgtcaa gaagaaacga aaagaaa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861 gctgaaggaa ggaaggtgat gctggttccc ctgaaatcag aaaaacgacc aaaaggc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921 cccgtgtatc gtgacccgga taaccctttt aatacgtgga ctggtatagg gaagcgc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19981 gcctggctaa ctgcaaaatt ggacgctggc attagcctgg aagccatgaa gatgcag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041 gtagccaacc ccagagaaca tagaccagca aaataccgcg accccaggaa cgcagaa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101 acctggtccg ggactggccg ccgacccaca tggctcaaag agctgcttga tagtggt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161 tcacttgatg atctgaagat ataaccggag ggtataaaaa tgggcgaact tattgat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221 gcggaaaggc aaaaaagcag aaggaagaaa aaggcatctt ccattccgcc cattttt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281 aaatttcgtg tccatgcgat caggttactc gccagcatca tcaaatccgg ctcttat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341 gttgcttata ttgttaagaa aattacagga aagttaatca agttttacac aatttta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401 attttcgttt ttgttgtcga atatattgca ggcgatatag gttacaaatc tatttat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461 gcagcgttat tattaatatt gcttaccgtt atcaacattc tggcgagtgt atatctg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521 aaactgttaa ggacaaaaca atgaagaaac tcttaatacc tctgatagca gctggtag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581 tgctttatat tcctgccagc catgctgaag atccctgcaa agttattatg tgcatg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641 gcaagctcac cggcgatagc ggcggaagcg agtgtaacag tgctgaagct gctttct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701 atatcgttaa aaagaacaag cacggctttt tacccaacca cacgaaggat gccagga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761 cttttcttaa tgaatgcccg gataatggcg aaggtggaag taaccagtcg atgataa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821 agatcataag taaatacggg aaagttcgct tataggcgaa ctaggaataa tctcaat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881 aggagccaac gtgaaaaaaa taatattaag tgcattagcc tgtacagctc tcttaac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0941 ttgcgtcagc caggataaag gtaatgcgat gcagagccag ctgaataacc agcaacg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001 gattaacgaa ttatccgttc gtttgcagtc tgcggagtcc cggctatcaa agcagga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061 aaagctgcgc aacgaactgc tgcaatccag cggctattgc tatctgaatg gcgcccgc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121 ctcgaccggc accgtacttt acgggcggat ttgccagaat cagtcaggca gcgcttc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181 gcaggtatac agccgtcgct aaacaccagg gcggtttaac cgcccttttc tttaccc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241 gaaagcccac tatgaccatg atccccttcc ccactacaga aaaccttatt ctatggg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301 gcagcgccat cgcactgctt gccgttgtat tcttccggcg ttcagtacgg cacaggc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361 acaaaaggaa gcagcaaagt gcgcggcggg tgctggagcg cataaagacg ttgccgg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421 tcccacaaaa aattaactac ctgaggaaaa ttgatccttt tgtgtttgaa gaactgt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481 tggaaggatt tgaagcgcat ggcttcagaa ccatcagaaa caaacgctat accggcg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541 gaggcattga cggccaggta ataataggaa aatatcgcta tcttattcag gctaaac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601 atcgcggcca tattgcttta cagcacgtac aggagttcga gaagttgctt aaacgtc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661 actgtcgcgg tctgttttgc cataccggga aaaccggcgc aggttcaaaa tctgtca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721 ttgccagtga acggatggag attatcagcg gccagcgcct gatagatttg ctcacgc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781 gcagctcctt cactatcgca accgccccgc agacgatgat gaagcgtacc gcagcaa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841 tagaaacgag caccattgtt aaagatgccg gtaaagaaaa tcgataccat gagagtt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901 taaatgaagt cagtaactat agaagcaaaa acatttgctg aaatgttagg aataaca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1961 ggtgagttaa tctttgccat taagaaaact ggcacattca aaaacaagac catccca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021 cctcatgagc cacataaatc aaataataga tttttatatt cagacgtaat gaggttt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081 gaatcactaa aagacaaaga gaaccggtaa tgactccaac ttactgatag tgtttta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141 tcagataatg cccgatgacc ttgtcatgca gctccaccga ttttgagaac gacagtg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201 tccgtcccag ccttgccaga tgttgtctca gattcaggtt atgtcgctca atgcgctg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261 tgtaacgctt gctgataacg tgcagctttc ccttcaggcg gggttcatac agcggcc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321 catccgtcat ccataccacg acctcaaagg ccgacagcag gcccagaaga cgctcc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381 tggccaacgt gcgttaccta acaataaacc tgtttaaata tccagataaa aacatt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441 ctgggtcaaa tgagtgatac agtttcaccc ataagaccca atggaggcaa tatgtct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501 tttgaattac tggcgcagga tctgcttgag aaagcagaag cggaagaaca actgcga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561 gaaaatgata aaaagctgct cgggcaggtg ctggaaatct atgaccagaa gtacgtg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621 gaactgctta gaaaagttgg taaaaatgag tggagtcgcg agactcttaa tcgctgg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681 aatggtaagt gctcacctaa gacgctgacg ttagccgaag aggaacttct acgaaaa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741 cttccggaag cgcctgcaca tcaccctgac tatgccttcc ggtttattga cctgttt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801 gggattggag gtatacggaa gggcttcgaa accatcggtg gccagtgcgt ttttacca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861 gaatggaata aagaggctgt gcgcacatat aaagctaact ggtttaacga tgctcag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921 cacactttca atctcgatat tcgtgaagtc acgctcagtg ataaacctga agtacct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2981 aacgatgcct atgcttacat taatgagcat gtgccggatc atgatgtact tctagca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041 ttcccctgtc aaccgtttag ccttgcgggc gtaagcaaga aaaactcgct cgggcgc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101 catggtttcg aatgtgaggc tcagggaacg cttttcttcg atgtggcgcg tattatc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161 gcaaaaaaac ctgccatctt tgttcttgaa aacgttaaaa acctgaagag ccatgac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221 ggtaaaacct ttaaagtcat catggatacc ctcgacgaac tgggctatga agttgcg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281 gcagctgaga tgggcaaaaa cgatcctaaa gttatcgacg gaaagcactt tttacct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341 caccgagaac gtatcgtttt ggtcggtttc cgccgtgatc tgaacattca ccagggc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401 accctgcgcg atattagtcg tttttatccg gaacagcgtc cgtcatttgg cgaactg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461 gaacccgtgg ttgacagcaa atatatactg acgccgaaac tctgggagta tctctat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521 tacgccaaaa agcacgcagc taagggtaac ggattcggtt ttggcctcgt taatcct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581 aataaagaaa gcattgcccg tacgctttct gctcgctatc acaaagacgg gtctgaa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641 ctgatagacc gtggctggga tatggccaca ggtgaaacag acttcgcgaa cgaagaa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701 caggcgcatc ggccccgcag gctgactccg cgagagtgcg cgcgccttat gggtttt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761 aaagtagatg gcaggccttt tcgcattcct gtgtcagaca ctcagtcgta caggcag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821 ggtaactccg tagtggtgcc cgtgtttgaa gccgtagcca aactgcttga accttat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881 ctgaaagcgg ttaatgccga ttcgtgcaag gttgaacgaa tctgatcgct cctcccg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3941 tttatgccgg gagataatct atggaatatc tgcgtaaagc cctgtcagct cagcaat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001 cgcacctagc gtcattagct cagctctcac cgcctccggg tattttttgt gcagaga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061 tggcacgacc aatctgacac ccgactcccg catctcccta tattgagcca gagaaact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121 ctcctggagt gtaaacagat gcacctgatg aattttatcg gcctcattca gtatctg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181 ccagcgatcc ttacaggtag tcttgactgc cagcatgcgc agattttcta cgggaaac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241 agtatcgtgg taagcccctg cggaagggaa aaggaaatcg ggttttttat taccttc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301 gatggcctgc gtcgcaaagt gtcgcaggcc gtgctcaatg aatagatgct ccaggtg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361 ttccagcgac ttcccggctc tggatttacg gcgattgctg acagaattgg ccagcg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421 aaattcatcc acagagccaa atcctttccg gatgatatcc agaacatgca gttcctc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481 caatagaaat atgtcgtact ccacgcgccg gcggtcaaga agttgctcat ccggatc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541 ggaatttttc acataatggc tggctgcata ctgaataatt tcacttcccg acggaa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601 caggtgccag tcttcaggta gaatatattt atgatttact ggcgcttgct gtagaga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661 tccgcctaga atctgtcctg cggggccgga tataagcgct ccgggtataa cttcac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721 agcggtctca atgacgtcct cttcatcagt gctggcgcat acccaaatat ttacttc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781 acagtccccc ccttgctcat caagcttgaa agccaggagc gtcagagccc ctgtatt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841 aggatcctga agtgggctgc ctctacccca gcgggtaatc cttttttcat tccgggt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901 accaaaatga cggctgttat aataaattgc cctggcttcg ctgtcagggc aatcatg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4961 tgacacatgt gcggtgagaa aaaccgaagg gttcagttca cgggtatggt tgataga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021 aaagagtttt tcaacgatac ctgaagggat ataaagccct acctggtgac cacctgt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081 gccggtatcg ttggcggaaa ggcgtttgat gtagacgaag taattctcac atgcgatc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141 aagtagccag ttgtggaaaa ccgacataag catcccctgt taccctgaaa ctctact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201 cattttttca tgattatata caaacagtgt cattttcaga agacgactgc accagtt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261 tgggcgtaat ggctgttgtg cagccagctc ctgacagttc aatatcagaa gtgatct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321 ccaatctcga ctatgctcaa tactcgtgtg caccaaagcg aggtgagcat ggcgacgg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381 gctctgttgc aaagattggc ggcagtcaga ggtaggctgt cgctctgcgc cgatcag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441 gctgctgcga aatggtggtt gagcatgccc atggcctccg tcagcgccga gggccca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501 ccaaaagctc tctccacaag gcgcacctcg cccctgatgc cgggctgcag gcaccag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561 cgagcctgtc ctttgcgcag ggctcgcatg acttcgaatc ccttgatcgt ggcatag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621 gtggggatcg atttgaaacc gcgcaccggc ttgatcagta tcttgagctt tccgtga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681 gcctcgatca cgttattgag atacttcacc tgccggtggg ccgtctcccg gtccagc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741 ccttcgcgct tcaattcggt gatcgctgca ccatagctcg gcgctttgtc ggtattg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801 gtggcaggct tttcccagtg cttcaggcct cgcagggcct tgcccaggaa ccgcttc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861 gccttggcgc tgcgggtcgg cgacaggtag aaatcgatcg tgtcgccccg cttgtcg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921 gcccggtaca ggtaggtcca cttgccccgc accttgacgt aggtttcatc caggcgc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5981 ctcggatcaa agccacgccg ccagaaccag cgcagccgct tctccatctc cggggcg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041 cactggaccc agcgatagat cgtcgtatgg tcgaccgaaa tgccgcgttc cgccagc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101 tcctcaaggt cgcgatagct gatcggatag cgacaatacc agcgcaccgc ccacagg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161 acatcaccct ggaaatggcg ccacttgaaa tccgtcatcg ttccgtccgt ccaatct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221 ccaagcatgc tcaagcttca cgatttttgc aacagagccc acacgagtat tgagcata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281 cgagattggt gcagatcact tctgatattg aactgtcagg agctggctgc acaacag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341 ttacgcccaa tcaactggtg cagtcgtctt ctgaaaatga catttggtat ctctcat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401 cggatgtttt tgagagaact atcttcggcc ttcacacgca cgaaaggcgg cgaagct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461 ccgttaatcc gtccgccgga gatctcgccc aggcaggctg aaggccgagc aagcctg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521 ggcccgaaaa gcccggcacg ggcgtcggcg gcgatgacgg cggcggcatt atccagg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581 gatgatggaa gtggaggata tcgacaacct ctcgcgcaac caagacatcg cggtcgg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641 gcaagtgatc ttgaagccac gggcccgtcc caccccgaca tggacctcga tgcccga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701 gacgttagat ttcgagttct aggcgttctg cgatgaaggt tggatcccag ccgggat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761 aagtgtcgac gtgggtgaat ccgagccgct cgtataggcc acgcaggttc gggtggca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821 cgagccgcag cttggcgcac ccctgcgttc gcgcggcatg gcggcaagcc tcgatc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881 cggagctgac accccggccc gcatgtgtcc gtcgcaccgc gagcttgtgc agatat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6941 cctccccctt gagggcgtcg ggccagaact cgggatcctc ggccgacaag gtgcaac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001 cgacgatgcc gtcgctgcaa ctcgcgacta ggagctcgga tctcaggacg aaggtct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061 cgaatgtccg gtcgatccgc gcgacgtccc aggcgggcgt tcccttggcg gacatcc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121 ccgcagcgtc gtgcatcagc cgcacaacct cgtcgatatc acccgagcag gcgaccc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181 cgttcggagg ctcctcgctg tccattcgct cccctggcgc ggtatgaacc gccgcct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241 agtgcagttt gatcctgacg agcccagcat gtctgcgccc accttcgcgg aacctga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301 gggtccgcta gcgggcggcc ggaaggtgaa tgctaggcat gatctaaccc tcggtct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361 gcgtcgcgac tgcgaaattt cgcgagggtt tccgagaagg tgattgcgct tcgcaga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421 ccaggcgcgt gggtgcggac gtagtcagcg ccattgccga tcgcgtgaag ttccgcc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481 aggctcgctg gacccagatc ctttacagga aggccaacgg tggcgcccaa gaaggat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541 cgcgacaccg agaccaatag cggaagcccc aacgccgact tcagcttttg aaggttc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601 agcacgtgca gcgatgtttc cggtgcgggg ctcaagaaaa atcccatccc cggatcg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661 atgagccggt cggcagcgac cccgctccgt cgcaaggcgg aaacccgcgc ctcgaag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721 cgcacaatct cgtcgagcgc gtcttcgggt cgaaggtgac cggtgcgggt ggcgatg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781 tcccgctgcg ctgagtgcat aaccaccagc ctgcagtccg cctcagcaat atcggga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841 agcgcagggt caggaaatcc ttggatatcg ttcaggtagc ccacgccgcg cttgagc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901 tagcgctggg tttccggttg gaagctgtcg attgaaacac ggtgcatctg atcggac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7961 gcgtctaaga gcggcgcaat acgtctgatc tcatcggccg gcgatacagg cctcgcgt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021 ggatggctgg cggccggtcc gacatccacg acgtctgatc cgactcgcag catttcg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081 gccgcggtga cagcgccggc ggggtctagc cgccggctct catcgaagaa ggagtcc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141 gtgagattca gaatgccgaa caccgtcacc atggcgtcgg cctccgcagc gacttcc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201 atggggatcg ggcgagcaaa aaggcagcaa ttatgagccc catacctaca aagcccc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261 catcaagctt ttgcccatga agcaaccagg caatggctgt aattatgacg acgccgag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321 ccgaccagac tgcataagca acaccgacag ggatggattt cagaaccaga gaaagaa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381 aaaatgcgat gccataaccg attatgacaa cggcggaagg ggcaagctta gtaaagcc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441 cgctagattt taatgcggat gttgcgatta cttcgccaac tattgcgata acaagaa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501 gccagccttt catgatatat ctcccaattt gtgtagggct tattatgcac gcttaaa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561 aataaaagca gacttgacct gatagtttgg ctgtgagcaa ttatgtgctt agtgcatc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621 acgcttgagt tagacattat ttgccgacta ccttggtgat ctcgcctttc acgtagt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681 caaattcttc caactgatct gcgcgcgagg ccaagcgatc ttcttcttgt ccaagat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741 cctgtctagc ttcaagtatg acgggctgat actgggccgg caggcgctcc attgccca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801 cggcagcgac atccttcggc gcgattttgc cggttactgc gctgtaccaa atgcggg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861 acgtaagcac tacatttcgc tcatcgccag cccagtcggg cggcgagttc catagcg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921 aggtttcatt tagcgcctca aatagatcct gttcaggaac cggatcaaag agttcct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8981 ccgctggacc taccaaggca acgctatgtt ctcttgcttt tgtcagcaag atagccag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041 caatgtcgat cgtggctggc tcgaagatac ctgcaagaat gtcattgcgc tgccattc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101 caaattgcag ttcgcgctta gctggataac gccacggaat gatgtcgtcg tgcacaa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161 tggtgacttc tacagcgcgg agaatctcgc tctctccagg ggaagccgaa gtttcca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221 ggtcgttgat caaagctcgc cgcgttgttt catcaagcct tacggtcacc gtaacca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281 aatcaatatc actgtgtggc ttcaggccgc catccactgc ggagccgtac aaatgta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341 ccagcaacgt cggttcgaga tggcgctcga tgacgccaac tacctctgat agttgag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401 atacttcggc gatcaccact tccctcatga tgtttaactt tgttttagcc accaatg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461 ccctcacttt ccatgatttt ggtgggaatg gattttctta gcggcaactt actttcg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521 tctatatcca tgttaaaggc gaaaaagtaa acctctgtct ccttctcaac ccaccca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581 caccatgcga caccaggatt tgactcagtt cccacaccag aaaaaccagt ttttgaa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641 actagatatt caggtgccgc ctccgttacc aaagcctctt ttactattag ctggttt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701 ttagatgctg acaatttatt taaatataga gactctagaa actccacttg attaact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761 gaaattctaa gctggccttc caaccagaat ttgtcaatgc caccactgat attctgg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821 ccataggaaa attttttaag gtatttctgc attcttactt cgccaacttc tctggcg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881 tgttgaaata cgggaacagc tgaaacttgt attgcccctc ttaaggtcaa gtctcttt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29941 cattgcttca tggctcttgg ctttccgtcc catttgaaaa cctgatgctc attcttt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001 acaccagttt ctaggccgat aattgcgttg gggatcttaa atgttgatgc tggaaga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061 tcctttgatg cacgagctaa gtcattggta gcgcaggatt tactgctact tttacaa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121 acgaagacac cattgacggc ttcggcagag aactctttgt tccaagacgt attttct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181 attgaaccag ctaatgccgt actcgaaaga cagcttgttg attatcatat ggctttt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241 actgtcgcac ctcatgtttg aattcgcccc atatttttgc tacagtgaac caaatta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301 tcatctattt actaggcctc gcatttgcgg ggtttttaat gctgaataaa aggaaaa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361 gatggaattg cccaatatta tgcacccggt cgcgaagctg agcaccgcat tagccgc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421 attgatgctg agcgggtgca tgcccggtga aatccgcccg acgattggcc agcaaatg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481 aactggcgac caacggtttg gcgatctggt tttccgccag ctcgcaccga atgtctg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541 gcacacttcc tatctcgaca tgccgggttt cggggcagtc gcttccaacg gtttgat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601 cagggatggc ggccgcgtgc tggtggtcga taccgcctgg accgatgacc agaccgc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661 gatcctcaac tggatcaagc aggagatcaa cctgccggtc gcgctggcgg tggtgac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721 cgcgcatcag gacaagatgg gcggtatgga cgcgctgcat gcggcgggga ttgcgac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781 tgccaatgcg ttgtcgaacc agcttgcccc gcaagagggg atggttgcgg cgcaaca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841 cctgactttc gccgccaatg gctgggtcga accagcaacc gcgcccaact ttggccc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901 caaggtattt taccccggcc ccggccacac cagtgacaat atcaccgttg ggatcga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0961 caccgacatc gcttttggtg gctgcctgat caaggacagc aaggccaagt cgctcg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021 tctcggtgat gccgacactg agcactacgc cgcgtcagcg cgcgcgtttg gtgcggc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081 ccccaaggcc agcatgatcg tgatgagcca ttccgccccc gatagccgcg ccgcaat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141 tcatacggcc cgcatggccg acaagctgcg ctgagccatg gctgaccacg tcacccc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201 tctgccatcg cgcgatttcg atgtgacaga ggcgttttat gcgaagctgg gctttgc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261 gagttggaag gatcgcggct ggatgatcct gcagcgcggc ggtttgcagc tcgaatt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321 cccctatcct gacctcgacc cagctacgag ctcgttcggc tgttgcctgc ggttgga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381 tctcgatgcc atggtggcat tggtgaacgc ggcgggagcc gaggaaaaaa gcaccgg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441 gccgcgcttc aaagctccgc aactggaggc gagcggcctg aggatcggct acctgat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501 tcccgactgc acgctggtgc ggctgatcca gaaccccgac tgaccgcatg cccgcga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561 tcaagatttg cgggatcagc acacccgagg cgctcgatgc gaccatcgcg gcgcgg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621 actatgccgg gttggtgttc tatccagcgt cgccccgtgc ggttacgtcg aatgtc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681 gcgctttgac atcgcgcgca gctggccaga tcgccatggt cggtttgttc gtcgat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741 atgatgctgt catcgccgac gcactggtgg cagccaagct gaacgcgctg cagctgc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801 gttcggaatc gcccgaacgc gtggcccagt tgcgcgcgcg gtttggcaag ccggtgtg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861 aggcgctgcc cgtcgccagc gccagcgatg tcgcacgcgc cgcagcctat gccggg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921 cggacttgat cttgttcgac gccaagaccc ccaaaggcgc gctgcccggc ggcatgg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1981 tggcgttcga ctggtcgctg ctggccggat atcgcggtgc cttgccgtgg gggctgg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041 gcgggctaaa tccgacgaat gttgccgagg cgattgcgcg caccggagcg ccgctgg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101 atacctccag cggcgtcgaa agcgcgccgg gcgtcaagga taccgacaag attacca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161 tcgcctttgc ggtgcgcttg gcctaaatcg cgtcgatcaa taggcgtcgt tcagcgc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221 gatcggcttg cgggtgcgcc actgccctcg ggtgaagtcg ggaaaatcta acgtgcg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281 gccctcagca atcgattgtt ccgacagagg cgtgatcgcg ctccaggcca gcgcgtc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341 aatgtcgatt ggcatcgggg ccttggcctt cagcgcctcg acaaaagcgt ggatcac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401 ccagtccatc ccgccatgcc cggcccctgc cgccagatcg gcgtagcgtt tccata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461 gtgatcgtat ttcgcaaacc agccctcggc aggctcccag cggtgcggct gtgggct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521 gccctccaga tagatcgact tgttgacgtc cgggtatagg aagtataaac caccttt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581 ctcctcatcc gaagtatctt acctgaaatt ccctcactcg tttaccgctc aagccc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641 tttaactgcc ggtccagcct aaaccgctct aataaggttc gatttggcgg taaaatc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701 agcctgatag ctcgagagat acaaactgcc ccaccgcccc gtttaaaagt tggcagt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761 gagcagtgtt ggatttgggg tcgtcagtca aagagacgac tctgtgatgg atcgaac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821 ctgggagtca gtggcggcgc tcgttctggt ggcagctcac gctgcttggc ggcatt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881 ttggctgttt tctgtttcag atgcttgaga atctgctcaa tgaccttcgg atcttcga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2941 ctggcaatca ctttgacgtg accgccgcag tgttcgcaga cttcaatatc aatattg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001 actcgcttga ggcgttgcat ccaggtcatg gcgcggtggc gctctgcagg actcttg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061 cgccagttag tatcgagacc ttccgatttg tcgggcttct tgccccgctt ggcgggt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121 acttgaactc ggtgtttgct gttcggtgca aagacgccgt ggaagcgtgt gaggttg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181 cgcggcttag gtaccaacgc agcgagtttg gcgatgaagt ccagcggctc gaagatc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241 tgggtggtgc cattgcggta cggagttttg agctcgtaac gcacctgccc attggcg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301 aatgccagac gtttttctga aaccgctggc cgactaatgt agcgacacaa gcgctca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361 ttatcccgct gatgcgcttc ggccatcaca ccggcgtgta gcgagaaacc agcatgg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421 gctactcgac tgcttgagtc ggctttatcc tcacgccctg gcaaggtttg cagggtg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481 actttgcgcc cttgctgggg gccgacggca atgcgatacg taaccgaagc accatgt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541 tgagtcagcg tatcgtcttc gccctcttcc agtgtcaacc acgtattctc ggcatca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601 tccaaaatcc cacgcttttc catgcagcga gcgatgcgat ggctgagggt gtgagcg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661 gtattcagct catcgtaagt gggtgccttg acacgatgga agcgttgctt gccatag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721 tcttcggcat agacaccatc gagaaacagc atgtggtagt ggacattgag atttagc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781 gagccaaagc gttggataag agtcactgag ccagtttgtg cagaggcttt ggtgtaa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841 gcttttttga tcagatgagt tgagagtgta cgatagacga tactcaagac ctggccc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901 agctggggat ggcgagccag caaaaagcgt agctggaaag gaaagctgag cacccac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3961 cgaatgggct ccttggggaa gacttcgtct atcagcagcg ccgcactctc ggccatc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021 cgggcaccgc agctagggca aaagccgcgt cgtttacagc tgaaggcgac cagacgc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081 tgatgacaat cctcgcagcg aacccgcatg aaaccatact ccagacggcc acattgg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141 aggtcgttga attcttgttg gatgtagcga ggcaggtgtt gaccttgggc ttcgagtg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201 gctttgaagg ctgggtagtg ctgctcaacc agctggtaga gcagcgtctg gtcgggt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261 tggcgttcgt aaccgtttgt ttgagtgggc gattgactcg ccgtggcgtt ccttgcc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321 gacatgggta tcctccgctg atactgtggt tatgtacagt atcagcggct tgcgttc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381 cgtccagtct ggccctagac atcgctaaat ggggtcgtct cagaattcgg aaaataa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441 acgctagcgg ttgatctgtc aggttgaagc ctgagaggcc gagcgcagat cgtcaga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501 ggcgaaaaac gatcctaatc tgacgcaaca taggtggggt gcctgacgcc cggttga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561 gtacttcaac tggacaccat tccagaaaga ccaagcatgg catggcctgc cgctgtc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621 ccgtgcttta tttcccgttt tctctatcga cccctatctc atctgcgcaa ggcagaa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681 gaagacggcc gccctggacc tcgcccgcga gcgccaggcg cacgaggccg gcgcgcg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741 ccgcgccacg gcccacgagc ggacgccgca gcaggagcgc cagaaggccg ccagaga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801 cgagcgcggc cgtgaggctt ggacgctagg gcagggcatg aaaaagcccg tagcggg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861 ctacgggcgt ctgacgcggt ggaaaggggg aggggatgtt gtctacatgg ctctgct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921 gtgagtgggt tgcgctccgg cagcggtcct gatcaatcgt caccctttct cggtcct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4981 acgttcctga caacgagcct ccttttcgcc aatccatcga caatcaccgc gagtccc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041 tcgaacgctg cgtccggacc ggcttcgtcg aaggcgtcta tcgcggcccg caacagc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101 gagagcggag cctgttcaac ggtgccgccg cgctcgccgg catcgctgtc gccggcc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161 tcctcaagca cggccccaac agtgaagtag ctgattgtca tcagcgcatt gacggcgt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221 ccggccgaaa aacccgcctc gcagaggaag cgaagctgcg cgtcggccgt ttccatc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281 ggtgcgcccg gtcgcgtgcc ggcatggatg cgcgcgccat cgcggtaggc gagcag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341 tgcctgaagc tgcgggcatt cccgatcaga aatgagcgcc agtcgtcgtc ggctctc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401 accgaatgcg tatgattctc cgccagcatg gcttcggcca gtgcgtcgag cagcgcc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461 ttgttcctga agtgccagta aagcgccggc tgctgaaccc ccaaccgttc cgccagt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521 cgtgtcgtca gaccgtctac gccgacctcg ttcaacaggt ccagggcggc acggatc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581 gtattcggct gcaactttgt catgcttgac actttatcac tgataaacat aatatgt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641 ccaacttatc agtgataaag aatccgcgcg ttcaatcgga ccagcggagg ctggtccg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701 ggccagacgt gaaacccaac agacccctga tcgtaattct gagcactgtc gcgctcg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761 ctgtcggcat cggcctgatt atgccggtgc tgccgggcct cctgcgcgat ctggttc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821 cgaacgacgt caccgcccac tatggcattc tgctggcgct gtatgcgttg gtgcaat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881 cctgcgcacc tgtgctgggc gcgctgtcgg atcgtttcgg gcggcggcca atcttgc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5941 tctcgctggc cggcgccact gtcgactacg ccatcatggc gacagtgcct ttccttt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001 ttctctatat cgggcggatc gtggccggca tcaccggggc gactggggcg gtagccg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061 cttatattgc cgatatcact gatggcgatg agcgcgcgcg gcacttcggc ttcatg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121 cctgtttcgg gttcgggatg gtcgcgggac ctgtgctcgg tgggctgatg ggcggtt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181 ccccccacgc tccgttcttc gccgcggcag ccttgaacgg cctcaatttc ctgacgg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241 gtttcctttt gccggagtcg cacaaaggcg aacgccggcc gttacgccgg gaggctc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301 acccgctcgc ttcgttccgg tgggcccggg gcatgaccgt cgtcgccgcc ctgatg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361 tcttcttcat catgcaactt gtcggacagg tgccggccgc gctttgggtc attttcg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421 aggatcgctt tcactgggac gcgaccacga tcggcatttc gcttgccgca tttggca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481 tgcattcact cgcccaggca atgatcaccg cccctgtagc cgcccggctc ggcgaaa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541 gggcactcat gctcggaatg attgccgacg gcacaggcta catcctgctt gccttcg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601 cacggggatg gatggcgttc ccgatcatgg tcctgcttgc ttcgggtggc atcggaa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661 cggcgctgca agcaatgttg tccaggcagg tggatgagga acgtcagggg cagctgc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721 gctcactggc ggcgctcacc agcctgacct cgatcgtcgg acccctcctc ttcacgg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781 tctatgcggc ttctataaca acgtggaacg ggtgggcatg gattgcaggc gctgccc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841 acttgctctg cctgccggcg ctgcgtcgcg ggctttggag cggcgcaggg caacgag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901 atcgctgatc gtggaaacga taggcctatg ccatgcgggt caaggcgact tccggca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6961 tatacgcgcc ctaggagtgc ggttggaacg ttggcccagc cagatactcc cgatcacg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021 caggacgccg atgatttgaa gcgcactcag cgtctgatcc aagaacaacc atccta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081 cacggcggtc cccgggctga gaaagcccag taaggaaaca actgtaggtt cgagtcg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141 gatcccccgg aaccaaagga agtaggttaa acccgctccg atcaggccga gccacgc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201 gccgagaaca ttggttcctg taggcatcgg gattggcgga tcaaacacta aagctac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261 aacgagcaga agtcctccgg ccgccagttg ccaggcggta aaggtgagca gaggcac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321 aggttgccac ttgcgggtca gcacggttcc gaacgccatg gaaaccgccc ccgccag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381 cgctgcgacg ccgacaggat ctagcgctgc gtttggtgtc aacaccaaca gcgcca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441 cgcagttccg caaatagccc ccaggaccgc catcaatcgt atcgggctac ctagcag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501 ggcagagatg aacacgacca tcagcggctg cacagcgcct accgtcgccg cgaccc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561 cggcaggcgg tagaccgaaa ggggtcgata gagaaaacgg gaaataaagc acggtaa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621 agcggcaggc catgccatgc ttggtctttc tggaatggtg tccagttgaa gtacgcc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681 accgggcgtc aggcacccca cctatgttgc gtcagattag gatcgttttt cgccttt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741 gacgatctgc gctcggcctc tcaggcttca acctgacaga tcaaccgcta gcgtgct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801 ttttccgaat tctgagacga ccccagcaag taatcggcct gaattggcag tatcagc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861 cgtagtaagt catggatcgc cggttgcggc agtctgcgcg ccagattaat tacccgg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921 aacttcagtt tatcctgctt gcgcttgtcg gtctgctcca tcagatttca tggcccc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7981 attcatgctc atgctcatgg gtgtgttctt ttccggtatg gctctgttcc gcctgag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041 tctgcggcat ggcgtaatcg tcgtaaatgc tgctgtcaaa gtcgtagtct gatgctt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101 cataatgctc gtaatcggca tactcctgcg cgctccactg ctgatcgtcg gcagcag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161 aatcatgggc cagttctgca tcattttgct gtgcttcatg acgccgcagg ccaacgg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221 catccatagg gttctgctta agatgaaagg cgtcctctgc gttgctcacc ggctgat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281 cagtgccggt tgtcatgtta tgttcatcgg gtttctggtt aaacgccatg ctttccc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341 tggcttctgg cagacctttt tcagctgatc gggtttctaa actggtatcg cggccaa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401 ccttaaacct ggcctcaagc ccaaagaaac ggtcaatttc tgcggccgtg gttttcg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461 tgtcgcggct cacgctcgat gccaaagatt ttttatcgtc ggtaaaaatt tccacct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521 gacgcgcacg cgaaatacca acataaaaaa cgtccttaga agtggtaagc gatttgg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581 ctatgttgaa caacacgcga tcacaggtaa gcccctggga tttgtggacg gtggttg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641 aagcatagga aagataagaa gcctgttttt tgtccagctc aaccgtgcgc ccttttt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701 cctcaagcgt cagtttttca ccctccacgg ttttcaccgt gaagcggtcg ccgttg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761 cgtccagcgt tttatcgtta cgcgttacca taaccttatc gcccggcgcc agttcgg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821 tgactgcctg gtatacagac agcttggtgt gtgtacgcgg gctgaaagcg atctgct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881 cgctgctgct ttcaaccgtc aatttgttgc ccggcccggt atcaagaacc tggtaag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8941 cgccccgctt cataccattt ttgtaatcct gttcggggat aatgatttgc cctttac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001 aataacggct gtcgcggcgt tccgcctgtg tcgaatccac gcggtcaagt agcgtga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061 tttcgccggt tccggcaagc cccagattgc cccggatgta gtcattgagg gttttgc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121 aggcgttcgt accagagatt atcagggtgg catcctgttg ttctgaggac agagaca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181 agcgatcggc tagttgagag agtcggggcg cttcttcctt cagttcgttc acgccgg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241 tatttttcag ggcgcgcgcg gcattacctt cagcggcata cttaaccgcc tcaagca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301 cttcattctt ctgtcgctga atgtctttca tgtagctggt ctgcatacct gctttaa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361 gctgctcaaa aggcttaccg gcttctaccg ctttcgtctg tgacgtatcc cccagga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421 ccgcgcgagc gttatgcttc tcgatcacct ccatcagctg tttcatctgt cgggcgg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481 taaccccggc ttcatcaatg aatacgactg atttttcatc cagcttttta tccttcg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541 tgaggaaagc ggcaacggtg cgggccggta atccatcatc ttcaagcgct tttttct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601 tcccataggg ggccagcgcc gtgaccttca gcccttgtga ctccagcagc tcttta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661 ccatcgtcat atagctttta ccggtaccgg cgtaaccatg tgcggccaca aaccgat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721 tgctcgtcac aatttctgta accgcgcgca tctgctcctt cttgagggtt ttcccg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781 gcagctggcc tgcaatctct gcggtcagct gtcgcggcat ctgcccccgg ccgcgtg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841 cgatagtcag aatggaacgc tcaaggcgaa taccctccac ggtagtgacg cggtggc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901 tctttttaag cctgccgttt ttaataccat catctaccgc aaaacgggct ttatccg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39961 gcatcccgct attcgtcagc gagtcgatcc actctttgcg cgtcagagtt tcggcca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021 ctgaagcacc gaccttcaga gttgattgat accgggcttc gccctcgatg atggcgcc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081 tctgtaccgc cttcaggtac gctttttcaa catcggctat tgtggcatgg cccagcac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141 gcttattagc gatttgaatc agcttctggc gttcaaagct ggcatcgcgc tctgac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201 acttaactgc aaactggata gcccggtcag ctttaacctc cgggctggta aaatccg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261 ccatgttgcg cgctatatca gcctccagag gtttaccgtg tccctgccat tcacggt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321 caaaatcaat gccgagcgtt ttggcgcggc tggcccattc ctggtgaatt tcttcac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381 aatgctctgt tttcttttca cgcgtagcca tcgagacgcg gcttttcgtc tgagcat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441 cggtttcccg cgtcagcccc attgcagcga gtcccttttc aatttgctcc gaccggc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501 aaaaagcgcg aatctgttca tctgaaaaat gggccatatc gaacgtgtta tttttgc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561 tgtaacgcag ctcataaccg gctttggtca actccaacgc cagctcctgt ttgtaaa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621 cgcccaggtg cattttatta cgcatcagct catcattttt gagcgcgcgc cactggc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681 cctcgcgctg ggtcatgttc atgacaaaag cgtgtgtgtg caaatcagga tctagcg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741 tggacgtttc gtggcggaaa gtagcgacga caaggttatt ggtattctgg gttactg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801 tcccctggcg agtcgtccgg gcctgcgcga gtttttcagc ttcacgcaca gcagcg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861 cagctttttc atgagcctcg ataatggttt tatcgccgtg tatcagcgcc tgcatgg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921 cccctttagg cgctgaaaac gtcaggtcgt agcccagacg ctcttttttg gcatcac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0981 cgtgtcgctg catatgcgtg aaggtatcta tctcaccgac aagcagctct ttaaacc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041 ctgattcaac gtccccggat aagccgaggg cttcagctcc ggttccctgc caggacg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101 atgatgaatc cttactgtag taatcatcct ttgcatcaga gtagtagccc acaacgc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161 tgacgttctg gcgggtaatc gtggttatat caagcatcag atatccctca gttcaat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221 aggaacaggg tttttgcgat ggtatttaac gtgtttagcc ttgaacttag cgacggg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281 atcaccaggc aacgccagat agccggtgag gtttggcaac attgatattt cggtagg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341 tacggcacga acaactttaa cgtcgcggcg tttacggaca atccagggct tctgagg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401 ggattcttta cgctcaactt cgccttctat ctcaccgagt gagcgcgaca tttgatc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461 cgtttcatca ccgagacggc tgccgcccag cacgatgtta gaacgcatgt tagccag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521 tgtctgagcc atatcccgac cataaacctt aaccagctga gaataggttt gatagcc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581 ataaacacac agaccgcttt tacgcccttt ggtcagtgca tcgttgaggt ttggcag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641 ctggagtgat tccagctcgt caataaatac attaatgcgg ctttcttttt cacccat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701 cagcacgata gaaaaaatcg aatccagcca gcaggaaatt agcggattaa gtgacct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761 catttcttcc tgccaggtga taaacaaggt tcccggcttt ccatcatcaa gccagtc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821 cagggaaaaa ttaccttccg gcattttcaa atgtggggca agattcttac tgagaac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881 tcgcgcgctt ccaactgctt tttcagaccc ggaaaaaata gcttcggcag gcgtccc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1941 taaaaattct tttaattttt tctggtcaac gttacaggcc cagtgaataa cttcttc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001 agttactgtg ctgtataggc tgtgaagttt tttcgaaact tcactaaaaa taagacg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061 atagccgaac cattcttcag tagccatatc agggctttcc tgaacaatag agttcac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121 gcgctcgtaa tcatatgaac ggcgaatttc attgaaaaac acccagcctt cagtgcg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181 atcataggcg tttaaaataa catcgccggg acgatagaaa ttctttaaga acccccc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241 tggatctaaa gcaatatttt tgccgcctct aatgatgctc ttaaataaca gttcatt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301 aattgtggtt ttaccagtac cggttgtacc ggcaatcgaa aaatgcaagt tctcagc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361 tgtaggtatg gggatattag ccacggttaa ctggttgaca cctctttcgc gtgtttt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421 agcgagtgtt ctggcgctaa caagctctgt accacgataa atctttttga atcttt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481 tttaaacacg cgtgatttat cataaatgat aaaagcgatc agaccgccaa caccaat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541 ccagccagca attaaagctg accataaagg ccatagcgaa aaagtattct taaccag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601 cggaatcagg tatttagccg tggatggatc aataccgtag gtaaattttg caactag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661 ccataccatc actggaggca aagtaattgc aaataaaaat gctaagcctc tttctct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721 gtccatttca gcgctccttt tttggttccc agactttgta gccgttacgt tcaacct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781 cttttgccgc tttggttttg cccggttctg ctatcgagcg caggaggatt agcgttt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841 tagcgagtga ttcatgcaac atcatctgtc ctgccggtgg gaattttacg ccagat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901 tttcggttat tgccttcagc tcatcgcgca gtgggccaaa atccgcatct gaagcac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2961 caaaaagata atccagtttg cgatttacgt cgctcagccg gtcggcaact attttca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021 cggactcccg atcacctggg ccagcttcaa tgcagcgccg cagataatct gaccgatt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081 ctcctgaaac caggtctata taggccaaaa gttcatctga tacttttgcg gttatta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141 gcattcagtc ctcacattgt gcatttttta aacaaaaaat tgggatctaa caagctg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201 tcttagtatt accaaagtaa taaagcaaac tcattataaa acaatgagtt attgggt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261 tttaatacct aattattacc gaatattgtt gctatttatt tttttatctt ttaaatca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321 atgatagcgt gatttatcgc gctgcgttag gtgtatagca ggttaaggga taaaaaa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381 tcttttttgg taggggcgat ctacgtaggt taaggactaa ctggctaaaa agcgtt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441 attccgtatt catgcttgca tgaataccag tacaacaaaa gtacatcaaa attacat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501 aattacatca cttgaaggtt gacagtacaa caaaattaca tcattctttg gtcatga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561 agccagtaca acaaaagtac atcaaaagta catcaaaatt acatcaaaat tacatca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621 taaatgaggg tactatgaag cccaaaagta tcagggcggc acttcagttg atgttgc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681 aaatagaaga aatgctgtca ctgggagttt ccagggagga aatttataag gcagttt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741 aacgcttcgg cctggaaggt gtgaacgttc gtagctttga tacgtcccta tatagag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801 ggcaaatccg gaaaaatgga atgcacaata cacatgaaag gatgccgaac aatgatg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861 gtgtattgca caatacacaa aaaggaggta gcgagaaagg tgcagaggaa agtgtat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921 acaatacaca aacgccgcct gagcctgaac cgcaaggaag tgaaaaaaaa gaaagtc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3981 gcattattga taaagagttc ttcaataaaa tcagtgaaga tttcgaccct aagatgt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041 ataaaaaatt ctgaggtgat ttatgaaagt agcggtaatt aattacagtg gcagcgt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101 taaaacctta atttcatcct acctgttagc cccgcgtctg actggagcaa aattcta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161 ggttgaaact atcaaccagt ctgcttccga tctggggatt gagaatgttt ccatttt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221 aggtgatgac ttttcacggt tgattgaaga tattgttttt gaagatgccg ggattat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281 tattggtgcg tcaaacgtag aagcgttcct gatggcaatg tcccgctttg acagtgg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341 gaatgaattt gataagtatg taatcccggt tacgcctgat aataaggcca ttgatga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401 cctgaaaaca gcacatacgt taagtaaggc aggtgtaagc agcgataaaa tcatctt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461 tccaaaccgc attagtccag atagtgaagt agaggatgta ctggcgccgg tatttga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521 tgtcaaacga acgaaagttg gcaaaatcag caagaaatct gttatttata acagtgaa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581 tttcgaatat ctcgcgtatc accgtatctc attcgaagca ttgaccgctg aagatcc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641 agaatttaaa gcccgcgcta aacaaacaac ggatgctgac gagcgcaaaa aactggc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701 ccgttatacc tacatgaaac aggcaattcc tgttaaagct aatctcgata aagcata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761 ggctttaatg ggagaataaa atggaaaagc agccagataa atttgaagtt ctgatgg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821 ggtttttagg tgacgcgaag gaaatcaccg caagtcagaa agaaatgact gagatac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881 ctgcgctttc ggaaaagctg gcaaaagaca ccgaaagttt aggagagacg gcagactc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4941 ttaaacggac tttagtagaa aaccagcgtt caattagcct ggcaattagt gatgatgc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001 aggcgcgtga ggaatttctg acgaagttcc gccgcgcgca ggtgtccaga gctgaga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061 taacccgtca gatccttttt attacagctg gctgcactat tgtgggcgcc gccgtgg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121 ccgcgatagc cataattcta ctgagataat gtaaaccggg catgtcccgg ttttttt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181 agcgaagcgc ggaggccgca ggccggaggc attagtggcc gccgcccgaa ggggcga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241 gcgtagcggc tcgatgcgca gcacggcaga acggccccgc aggggtaatg cccggtt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301 ttcaacgtga cagtcacgtg gaggaaaaat atgaatgacc gacagcgtga acaagccc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361 attcgccagg cccggcgccg cgcgcgactc aaagaggaag gcgctagcgt gacagtc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421 ctaacaaaac aggaagaagc aatgttacag gagctttgcc gggttcgtcg tccaggac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481 acagcctatt ccacgaatga gtttttccaa ctgctgctga tccgaaactg gcaacag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541 caggagcaaa aggcgcagct ggggaaatgc caggcttgcg gaaagctgaa agcggagg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601 ggttgcggcg gcgaacggca gagcgaaacc tttaactgct ggctagccgt cgaagcaa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661 gagcttaatg tgtagtgtat tgtgctatac agaaattgcc aaaagcagcg cggagta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721 actgaaacgg ccgcgcagcg gaaagaaaaa agcccggtca atccgggttt ttttctt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781 gcggctcagt aatcgtctag atctccgcag cccagcgggc aacaattacg ctcaata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841 tggctgcaat aatcgttttc ccgatcctgc cggatttctt ccgcgatctc gtcttggg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901 agatagtcaa attcacgccg cgctaccgcg atcagttctt cccgatactc ggccgga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5961 ccagcaagat agccgtcaat aaccgcgctc aggcggcgct gatacagttc ataaatc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021 ccgcagcggg gctgctgttc gcgcgcaaaa ctctcacact ggcgacgaaa atcttca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081 gtctgctcaa gggtttgtgt ggtcatgtcg tttgtcctcg atctttctgt taaagac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141 gcttggccgg gtcgtcagtg ctatttagtt tgttgcagca gctggtctaa ttttgc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201 agtgcatacg tcgatgtgaa agcgccttgc aggcgctgat taggcagctg gttgaac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261 tcgaggcagg cgcgcagcaa taattctttc tgagattcga cttctttttt cagctgg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321 ggggtggtaa cagtggtcat gcttactcct tagtgatccg ataccggcaa tttttcg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381 ggcggtattg cctcccgatg atttaattat cggtgattac gcctttaaag tcaatac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441 tacggaattt atttacatgt ttttatgccc gtcagggcat ggaaggcgac cgcgccgg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501 tccaccggac accggccgca aatcgccgga aactgcggga ctgaccggag caacagg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561 accccccttc ctgctaagcc ataacccagc ccgccgccac gcagctgccg cacgtcc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621 acgggggtgc gcagtgggcg ccgcgcgcct gcgcgcgggt acggcggccc gcctgcg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681 cgcggcgccg tactgcgagt tagcggccgc cgcgcggccg gttacggggg acaccgc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741 gtcacggcca gcgccccaca ccgcaccgtc acggccagcg ccccgctgag ctgcaca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801 cacggataac acaatagcgc actggcaaag gatgccgacg cctgaagggc gttggca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861 cgaaggggcg gggcgagacg ggaaccggct cgatgcgcag cacagcagag cggcccc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921 ggggtaacgc cctgtgtggc atcaggattt agcgcaatgg cagaacatga gctggag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6981 tcaccggcaa gcagcagcaa aggggcggcg cagccgccca gatggctgtt tgccgat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041 ggcgattaat tagagcggtg tttaatatcc cccgcgtggc gggggactag gtttca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101 gtcatgttaa atacgtgtcc gtcatgtaaa ctgaaatccc caataaacag atcccgc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161 taggctacga tgtcaaaata tcgggctacg gattcaggaa tttcattcag tagaccgc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221 tcattcaggt attcctctgc aaaagtttct tcgtccttag cttcgcccat ataggca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281 ctaaacaggt cgaaatcagt gctattaaac agatcaacaa aggccacaaa cgccgct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341 tttccttcct cgcgggcttg tttaaagccg ttaataaaat cccagttgat atggcac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401 gacgccatat cagacggaat accctcccaa tcctggaaca taaattctgg atcagcc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461 tttgcgtgta actcgcggca gcgctcgtaa aactcctctg agctatcaaa atcggtc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521 tcgagccagg ctcccgcaat gcttccgcag ttgtatttat ggtaagtgcc aacataa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581 gaaggggtcg taatatcagt catggtgtac tccttaaagc gccgataccg gcaattt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641 gggcggcggt attgcctccc gatgatttaa ttatcggtga ttacgccttt aaagtca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701 caagtacgga atttatttac atgtttttat gcccgtcagg gcatggaagg cgaccg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761 ggactccacc ggacaccggc cgcaaatcgc cggaaactgc gggactgacc ggagcaac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821 gccaaccccc cttcctgcta agccataacc cagcccgccg ccacgcagct gccgcacg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881 ccccacgggg gtgcgcagtg ggcgccgcgc gcctgcgcgc gggtacggcg gcccgcc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7941 gggtcgcggc gccgtactgc gagttagcgg ccgccgcgcg gccggttacg ggggaca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001 caccgtcacg gccagcgccc cgctgagctg cacaatccac ggataacaca atagcgc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061 ggcaaaggat gccgacgcct gaagggcgtt ggcaccccga aggggcgggg cggccgc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121 cggccgggcg agtccggcgc agggtgtggc ctgccaagcg gagcgcggag gccgaag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181 ggaggcgtta gcggccgctg cccgcgtaag cggggcgaga cgggaaccgg ctcgatg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241 agcacagcag agcggccccg aaggggtaac gccctgtgtg gcatcaggat ttagca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301 gtcagaacat aaactggaga gatcaccggc aagcagctgc aaaggggcgg cacagc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361 ccgatggctg ttacttgtct ttgtcgcgta gcactttgat taggccggtt acggccg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421 tcagagcggc cagcgaggtg atgatttgcg gtaggttttc gaggatggta gaggtca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481 agcacctgta gagaagttgg cggggtgtcg tttccgacgg ccgcactgta accgggc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541 taaggcaggt tgtcaacagc ttgagcgaag cgtctgttga caacctgccg cgcccgg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601 cactgcggtc ataggcggaa cgacccacgc caacggaacg gctttatgac cgggcag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661 agataccggc gaacctggct ggcggctgac gccagccgcc aagcgccagc gcggagg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721 aagcccggag gccaagcgga gcgcggaggc cgaaggccgg aggcgttagc ggccgct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781 cgcgtaagcg gggcgagacg ggaaccggct cgatgcgcag cacagcagag cggcccc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841 ggggtaacgc ccggagtctg ccgctgttta tctctcgttc catctgaaat cggcggt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901 gccattaaaa gggtcagttt atcagggggg cgttagcccc ccatgttgtt aatcatc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8961 caatatcgtc tttgtagcag gcataaccga agctaagctc tgttttcata tagtggc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021 caaagtccca ggcatcgtgg ccgaagtcct cataatctgc caggacgatt tcgcggg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081 tgtgccattg ctgtacggaa gaaagcggca gaacagggca gggaagcgac cagtcag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141 cggtgttgca gatcatatct gccagacgct ccagggagcc gtaaaccagc tctgtgcg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201 gatccgccac catgcgttgt ttacgcagtg atgccagata atcaatctct ttggtta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261 cagaatttaa gcgggtctgg taatccatga tgtactcctt tgcgcgccga taccgg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321 tttgcgggcg acggtgttgc ctcccgatga tttaattatc ggtgattatg tcctcaaa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381 caatataagt acggaatgtg catactaaat tttatatctt gcaaagcgtt catagag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441 ctgaatcgct ttctgacagc ctcaataaaa aaggcgggga ttacccgcct tttttctt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501 agctgcttac gtggcttttt acgcgtcata tacaacggta tcgcgcagtc taccgcgt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561 aaaaagcacg ccagcgcgcc gcaaccgtac agaaacgcaa gcggcttatt atcgaag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621 ctgaaaaccc ctgtcgccgc acacaggccc agaacagaga cgcaggcgca ggtgatc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681 accagatccc tgtatcccgc acgaacgata aaccagggca gggcaagcgc agcggcgc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741 aaaattaatg cgagagggac aaaaacgaga tagtgataca tgtgaactcc ttgatgg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801 ccgataccgg cgattgttcg ggcggcggta ttgccacccg atgatttaat tagaggt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861 gcgcgtccag gagattgacc tgagccgggg taacgtgaaa cttttcccct ttatgga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921 cgttatgcgg ggcgctaatt tcatcactga taaagctaac cgggtaacgt tttttac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49981 aaatccgctc gctaaaccac gccacttttg ccgctggccg atccactgga tgaacaat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041 caccggccat gctgcaaccc gttgcgggtt cgtccagcgt aatgcttacc gggactg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101 cccggtaaaa aaacttaacc ggcggcacac ctgcctgcgt agcggctgcg acaactg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161 gcccgataac cgctatccga ttaataagca ttttattccc cttactcatg ctgatatc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221 cttgccagct gttaccagtt tacgaaattc gctttcatga atttcacgcc catgctc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281 cgttgaatac acgttgccga taagccagtt accagccgtt tttgtctcgg tatacca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341 tgcttctgtc agagtaagca gcggttcgct atcctcgccc ttctcataga tccagat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401 agtgacgtct ttacccgttt cgttgctgcc ctgaatggta gggtcaaagg tatgtt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461 ctctatatcg aagtaacgct gaaggaagtt agtaaagtgc atgacgactc ctgtaag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521 cgataccggc aatttttcgg gtggcggtgt tgcctcccga tgatttaatt atcggtg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581 acgcctttaa agtcaataca agtacggaat ttatttacat gtttttatgc ccgtcag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641 atggaaggcg accgcgccgg actccaccgg acaccggccg caaatcgccg gaaact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701 gactgaccgg agcaacaggc caacccccct tcctgctaag ccataaccca gcccgc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761 acgcagctgc cgcacgtccc ccacgggggt gcgcagtggg cgccgcgcgc ctgcgcg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821 gtacggcggc ccgcctgcgg gtcgcggcgc cgtactgcga gttagcggcc gccgcgc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881 cggttacggg ggacaccgca ccgtcacggc cagcgcccca ctgagctgca caatcca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0941 ataatgcagg agacgaatca tgataggagg ctgaagggga aatgagcggc agcaggg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001 ggggttgcca agcggagcgc ggaggccgca ggccggaggc gtcagtggca gctgccc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061 tgagcggggc gagacgcgta gcggctcgat gcgcagcaca gcagaacggc cccggagg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121 tgacgtccgg gggttcgctt ttaaagattt tcgaccacat cagtaaatcg tagtgac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181 atgaagcaaa agtatcgtgc agaccagaat caacaacagt aacagcagac cttttttt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241 acgtaataaa accggcccca aagcgcccgc aagaagcaca ctcaacacga tttccgt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301 gctaatcgta ttcataatct ctcacgtttc cctttttaga actctgccac acacgga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361 aaccttataa caaagcaaca aaacccgtta ttcagacacg gtaatgccta gttttttt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421 cagaatttca gatgacaaag aaacccttat cgacttcccg gttacaaggt gaatgat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481 ggcttcatgc ccttcaacag agtgggatat taactcacgc tgaatgatat gcgtctct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541 atcatttccc gtcacggcta ttaggctctc tgtagaacag gggttgatac tactaat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601 ggtgttgttt tcggttttgt tcagcatcgc tgatcctcaa atatcggttt gtgttacg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661 tgccgctttg cgctggataa gcgacttaaa gaaatccgac gccttcagaa tatcgcta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721 ctggaagtcg ggaaatgtcg cttctgtcag ctcctgcgcc gtacctgccc gtataac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781 ttcatcgcgg atcatcgttc gcttaacgcc atcagcctgt tttttgctga aggagtg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841 gaaaataatc gcgtattggc cgccgctatc ctgatgaaca gaagtatccc agcgatga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901 accctgttta cgatagtggt gatagatttg ctggccgtag cgctcctgat cggaatt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1961 gtaatcgaac attaacagtt ccaaaagcat taaccgatct ggcaattgcc aggcggt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021 gtgttgaagt gtcgctaaca tagtttcccc tgagcgtgac agtcacgata aggcgggc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081 tgcccgcctg gttatcagtt aatcaatggc acgataaata cgattctggc tttcgttc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141 cagcgtatta acgtactccc gcaacaggtg ataccggtta gccatcgttt cgttcagt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201 ggctttgcct tcttcatatg ccagcccgca aaagtaactg taggcataca gacaaa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261 aatccctact tcgcgcgcgc tgcattcacc ttcaaaatag ttaggtaacg agagcca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321 aggttggggc gcttccataa aaaacgcgcc attgctggcc tgaaggtatt cccaata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381 tccctggtag tctttagcgt aacgattcag aaaggactga atgaagtgat ctgcgct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441 gaaagcgcca cgaaatgccg caggcatgaa gttcatgcgg gcgttttcag aaatgtag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501 ggcggtgatt tcgatagttt ccatgatact tcctctttaa gccgataccg gcgatgg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561 agcggcaggc acatcacctg ccacttttta attatcgtac aatggggcgt taaagtc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621 acaagtacgg attatattta cctaatttta tgcccgtcag agcatggaag gcgacct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681 cggactccac cggacaccgg gggcaaatcg ccggaaactg cgggactgac cggagcg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741 ggccaccccc ctccctgcta gcccgccgcc acgcggccgg ttacagggga cactgag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801 gcagaaagcc aacaaacact atatatagcg ttcgttggca gctgaagcag cactaca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861 agtagagtac ctgtaaaact tgccaacctg accataacag cgatactgta taagtaa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921 gtgatttgga agatcgctat gaaggtcgat atttttgaaa gctccggcgc cagccggg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2981 cacagcatcc ctttttatct gcaaagaatt tctgcggggt tccccagccc ggcccagg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041 tatgaaaagc aggagttaaa cctgcatgag tattgtgttc gtcacccttc agcaactta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101 ttcctgcggg tttctggctc gtcaatggaa gatggccgca tccatgatgg tgacgtac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161 gttgtggatc gctcgctgac ggccagccac ggctcaatcg tagtcgcctg catccat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221 gaatttaccg tgaagcggct actgctgagg cccagaccct gcctgatgcc gatgaac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281 gattttcctg tgtactacat tgacccggat aatgagagcg ttgaaatctg gggagtgg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341 acgcattccc ttatcgagca tccggtatgt ttgcgctgat tgatgtcaat ggcatgt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401 ccagctgtga gcaggcattt aggccagatc tggcaaaccg agcagtggcc gttttatc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461 acaatgacgg caacattgtg gcccgtaatt acctggcgaa gaaagcgggc ctgaaaa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521 gcgatccgta cttcaaagtc agacccataa tcgagcgtca taacatcgct attttta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581 ctaattacac tctctatgcc tccatgtcgg cccggttcgc ggccgtagtt gagtccct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641 caagccacgt cgaacagtat tcaatcgacg agctttttgt tgactgcaaa gggataac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701 ccgccatgag ccttgacgct ttcgggcgcc aactgcgcga ggaagtcagg cgacaca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761 cgctggtatg cggggtcggt attgcccgta ctaagacgct ggcgaagctg tgtaacca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821 ctgcaaaaac atggcccgct actggcgggg tggttgctct ggacgatggc gccagac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881 agaaattaat gagcatcctg ccggttgcgg aagtctgggg cgtcggccat cgtacag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3941 aagcactcgc cacaatgggg atcaaaacgg tgctggattt agccagggca gatacgcg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001 taatccgtaa gacgtttggt gttgtgcttg aaagaacggt acgggagcta cgcggcg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061 cttgcttcag cctggaagaa aaccctccgg cgaagcagca gattgttgta tcgcgctc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121 tcggccaacg cgtagtagcc ctggcggata tgcagcaggc gatcaccgga tttgcagc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181 gcgcagctga aaaactgcgt aatgagcggc aatactgccg cgtcataagc gtctttat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241 gcaccagtcc ttattcagtg cgtgatacac agtatgccaa tcaggcaacc gaaaaact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301 cggtggcaac ccaggacagc cgcacgataa ttcaggcggc acaagccgcg ctggcgcg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361 tctggcggga agatattgcg tatgcaaaag cagggatcat gctggccgat ttcagcgg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421 aggaggccca gctggattta ttcgactctg ctacgccttc agctggcagc gaggcgt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481 tggctgttct cgatggcata aaccggcgtg gcaagagcca gctgtttttt gcaggcca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541 gcatcgataa ctcctttgcc atgcgccgtc agatgttgtc acctgattac acgacaga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601 ggcgctcgat accaacagca accatcaaat aattaccggc gccgcacgcg ggccggt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661 cccctcaacc ggccgaaacg agtttcggcg cggttgaggg gttttcggta aaaggcg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721 catctgtata aaagatcagc taaattatgt gtattgcaca atacatatat gtgaggtt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781 cagtgaattt gcctacgccc gaaacctacg atgaacttca gagagcctac gatttttt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841 atgagaagct attcagcaac gagctgccgc catgcctgat aacgttgcag cgtgagaag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901 gaacgtatgg ctattgttcc tttaagcgtt tcgtcggccg tgagagtggg tacacgg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4961 acgagatcgc tatgaatccg gtgtatttct cgatcagaac cataaaggcc acgctttc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021 cactggtgca tgagatggtt catcagtggc aattccattt tggcgagcct ggccgcc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081 gctatcacaa caaacagtgg gcggcccgga tggaacgggt aggactaatg ccttctgat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141 ccggcgaacc gggaggcagg aaagtgggcc agagcatgac ccattatatt attgccggt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201 gccctttcga tatggcctgt gatgaactgc tgacaggcca tttccggctt tcctgga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261 acaggtttcc gccttaccag cctaagcctg gcgctgtgct aagccctaca ggaaaagg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321 atattgacga cgaggaagat gatagcgaac acgaacagga ggtggaggaa gggcgcga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381 cggttgaact cgacgacgag atcatagagg ccatgcgatt tgtaaccccg ccgcctga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441 cgccggtgaa caaaacaaac cgggaaaagt acagctgccc ggtgtgtcat atcaatctc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501 ggggtaaacc ggggatagtg gtttactgtg gtggcgagca ctgtaataaa gccgcgtta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561 tagtcttaaa ataaagtcct ttcggacttt attttttttc catttccgag gtcgtga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621 tattaatgct gtacttcgcg gcttctttta aaacagtttc agcaaggctt gctggtat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681 agacctgaac taattttaat ggttcgccgt tctcggcttt aagagtggtg ttctggtac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741 aatcccagat tcgcttaacg gtgctggaaa tgttttgctt ggaacggcct actcgcgtg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801 ctacgtctga tgatttctca cctttgacaa gcacggaata gccaatatct gttgtgat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861 gtgcaaagga agccatttgc ggcagcagct gtttccattc tgtttctgaa attctgttt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921 tctgagccat ctgtggcgcc tccgtagttt tggttacaga aaggatatac tcagaat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5981 ctggggtcaa tacaagtacg atttttataa actttatttt atttgagggt gaggcccgg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6041 gcggcagcag cgcgggcctc gatggtgccg cgaaggtgct ggcgccatgc ttggattaa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6101 acatgaaccg tgaagaactg cgaaacttgt tttcgcggtt ctgaggggtt gaccgagccg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6161 cgaagcggcg ctggtaagcg atgatatgca catatccaca ggcatatttt taaaagg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6221 tttatagatt ttttatcttt ttaaagtctt ttagagctat ataactcatt gatttaaa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6281 cataaataag tgttatctct gggaatccgc ccaccttgtt atgggaattg gcccacctat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6341 ctatgggaaa caccccacct tactatggga attagcccac cttgttatgg gaattggcc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6401 accttagacg aaactgtaaa aaatgtattt acttgtttga actttgtggt agtgtggaga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 xml:space="preserve">    56461 gtaattttta acccacaaag gcaaggctc</w:t>
      </w:r>
    </w:p>
    <w:p w:rsidR="00FB78DB" w:rsidRPr="00FB78DB" w:rsidRDefault="00FB78DB" w:rsidP="00FB78DB">
      <w:pPr>
        <w:rPr>
          <w:rFonts w:ascii="Courier" w:hAnsi="Courier"/>
          <w:sz w:val="18"/>
          <w:szCs w:val="18"/>
        </w:rPr>
      </w:pPr>
      <w:r w:rsidRPr="00FB78DB">
        <w:rPr>
          <w:rFonts w:ascii="Courier" w:hAnsi="Courier"/>
          <w:sz w:val="18"/>
          <w:szCs w:val="18"/>
        </w:rPr>
        <w:t>//</w:t>
      </w:r>
    </w:p>
    <w:p w:rsidR="008525ED" w:rsidRPr="00FB78DB" w:rsidRDefault="008525ED" w:rsidP="00FB78DB">
      <w:pPr>
        <w:rPr>
          <w:rFonts w:ascii="Courier" w:hAnsi="Courier"/>
          <w:sz w:val="18"/>
          <w:szCs w:val="18"/>
        </w:rPr>
      </w:pPr>
    </w:p>
    <w:sectPr w:rsidR="008525ED" w:rsidRPr="00FB78DB" w:rsidSect="00C41F9D"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8DB"/>
    <w:rsid w:val="007E49AA"/>
    <w:rsid w:val="007F5DB1"/>
    <w:rsid w:val="008525ED"/>
    <w:rsid w:val="00A464C1"/>
    <w:rsid w:val="00B17E37"/>
    <w:rsid w:val="00C41F9D"/>
    <w:rsid w:val="00FB78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F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F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15623</Words>
  <Characters>89057</Characters>
  <Application>Microsoft Office Word</Application>
  <DocSecurity>0</DocSecurity>
  <Lines>742</Lines>
  <Paragraphs>208</Paragraphs>
  <ScaleCrop>false</ScaleCrop>
  <Company>國家衛生研究院</Company>
  <LinksUpToDate>false</LinksUpToDate>
  <CharactersWithSpaces>10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 盈璁</dc:creator>
  <cp:lastModifiedBy>User</cp:lastModifiedBy>
  <cp:revision>2</cp:revision>
  <dcterms:created xsi:type="dcterms:W3CDTF">2014-04-15T00:55:00Z</dcterms:created>
  <dcterms:modified xsi:type="dcterms:W3CDTF">2014-04-15T00:55:00Z</dcterms:modified>
</cp:coreProperties>
</file>